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066" w:rsidRDefault="001D7066" w:rsidP="001D7066">
      <w:pPr>
        <w:bidi w:val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dditional file 1</w:t>
      </w:r>
    </w:p>
    <w:p w:rsidR="001D7066" w:rsidRDefault="001D7066" w:rsidP="001D7066">
      <w:pPr>
        <w:bidi w:val="0"/>
        <w:rPr>
          <w:rFonts w:cstheme="minorHAnsi"/>
          <w:b/>
          <w:bCs/>
          <w:sz w:val="24"/>
          <w:szCs w:val="24"/>
        </w:rPr>
      </w:pPr>
    </w:p>
    <w:p w:rsidR="003C417B" w:rsidRPr="003C417B" w:rsidRDefault="003C417B" w:rsidP="001D7066">
      <w:pPr>
        <w:bidi w:val="0"/>
        <w:jc w:val="center"/>
        <w:rPr>
          <w:rFonts w:cstheme="minorHAnsi"/>
          <w:b/>
          <w:bCs/>
          <w:sz w:val="24"/>
          <w:szCs w:val="24"/>
        </w:rPr>
      </w:pPr>
      <w:r w:rsidRPr="003C417B">
        <w:rPr>
          <w:rFonts w:cstheme="minorHAnsi"/>
          <w:b/>
          <w:bCs/>
          <w:sz w:val="24"/>
          <w:szCs w:val="24"/>
        </w:rPr>
        <w:t>Study questionnaire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  <w:r w:rsidRPr="003C417B">
        <w:rPr>
          <w:rFonts w:cstheme="minorHAnsi"/>
          <w:sz w:val="24"/>
          <w:szCs w:val="24"/>
          <w:u w:val="single"/>
        </w:rPr>
        <w:t>Demography: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Year of birth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Country of birth, year of arrival in Israel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Occupation (soldier, student, unemployed, employed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Monthly income 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  <w:r w:rsidRPr="003C417B">
        <w:rPr>
          <w:rFonts w:cstheme="minorHAnsi"/>
          <w:sz w:val="24"/>
          <w:szCs w:val="24"/>
          <w:u w:val="single"/>
        </w:rPr>
        <w:t>HIV status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How were you infected (sexual contact with men, sexual contact with women, </w:t>
      </w:r>
      <w:proofErr w:type="spellStart"/>
      <w:r w:rsidRPr="003C417B">
        <w:rPr>
          <w:rFonts w:cstheme="minorHAnsi"/>
          <w:sz w:val="24"/>
          <w:szCs w:val="24"/>
        </w:rPr>
        <w:t>intr</w:t>
      </w:r>
      <w:proofErr w:type="spellEnd"/>
      <w:r w:rsidRPr="003C417B">
        <w:rPr>
          <w:rFonts w:cstheme="minorHAnsi"/>
          <w:sz w:val="24"/>
          <w:szCs w:val="24"/>
        </w:rPr>
        <w:t>-venous drug injection, blood transfusion, mother to child, do not know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Year of infection (estimated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Year of diagnosis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Where were you detected as HIV positive (by my personal doctor, hospital, </w:t>
      </w:r>
      <w:proofErr w:type="gramStart"/>
      <w:r w:rsidRPr="003C417B">
        <w:rPr>
          <w:rFonts w:cstheme="minorHAnsi"/>
          <w:sz w:val="24"/>
          <w:szCs w:val="24"/>
        </w:rPr>
        <w:t>AIDS</w:t>
      </w:r>
      <w:proofErr w:type="gramEnd"/>
      <w:r w:rsidRPr="003C417B">
        <w:rPr>
          <w:rFonts w:cstheme="minorHAnsi"/>
          <w:sz w:val="24"/>
          <w:szCs w:val="24"/>
        </w:rPr>
        <w:t xml:space="preserve"> task force, military, other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ow many people know about your HIV status? (</w:t>
      </w:r>
      <w:proofErr w:type="gramStart"/>
      <w:r w:rsidRPr="003C417B">
        <w:rPr>
          <w:rFonts w:cstheme="minorHAnsi"/>
          <w:sz w:val="24"/>
          <w:szCs w:val="24"/>
        </w:rPr>
        <w:t>no</w:t>
      </w:r>
      <w:proofErr w:type="gramEnd"/>
      <w:r w:rsidRPr="003C417B">
        <w:rPr>
          <w:rFonts w:cstheme="minorHAnsi"/>
          <w:sz w:val="24"/>
          <w:szCs w:val="24"/>
        </w:rPr>
        <w:t xml:space="preserve"> one knows, close friends, parents, family, colleagues from work/university, everybody knows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  <w:r w:rsidRPr="003C417B">
        <w:rPr>
          <w:rFonts w:cstheme="minorHAnsi"/>
          <w:sz w:val="24"/>
          <w:szCs w:val="24"/>
          <w:u w:val="single"/>
        </w:rPr>
        <w:t>Sexual orientation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om you make sex with? (</w:t>
      </w:r>
      <w:proofErr w:type="gramStart"/>
      <w:r w:rsidRPr="003C417B">
        <w:rPr>
          <w:rFonts w:cstheme="minorHAnsi"/>
          <w:sz w:val="24"/>
          <w:szCs w:val="24"/>
        </w:rPr>
        <w:t>men</w:t>
      </w:r>
      <w:proofErr w:type="gramEnd"/>
      <w:r w:rsidRPr="003C417B">
        <w:rPr>
          <w:rFonts w:cstheme="minorHAnsi"/>
          <w:sz w:val="24"/>
          <w:szCs w:val="24"/>
        </w:rPr>
        <w:t xml:space="preserve"> only, both men and women, women only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Who knows you make sex with men? </w:t>
      </w:r>
      <w:proofErr w:type="gramStart"/>
      <w:r w:rsidRPr="003C417B">
        <w:rPr>
          <w:rFonts w:cstheme="minorHAnsi"/>
          <w:sz w:val="24"/>
          <w:szCs w:val="24"/>
        </w:rPr>
        <w:t>no</w:t>
      </w:r>
      <w:proofErr w:type="gramEnd"/>
      <w:r w:rsidRPr="003C417B">
        <w:rPr>
          <w:rFonts w:cstheme="minorHAnsi"/>
          <w:sz w:val="24"/>
          <w:szCs w:val="24"/>
        </w:rPr>
        <w:t xml:space="preserve"> one knows, close friends, parents, family, colleagues from work/university, everybody knows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  <w:r w:rsidRPr="003C417B">
        <w:rPr>
          <w:rFonts w:cstheme="minorHAnsi"/>
          <w:sz w:val="24"/>
          <w:szCs w:val="24"/>
          <w:u w:val="single"/>
        </w:rPr>
        <w:t>Health status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at are your last CD4 and viral load count?</w:t>
      </w:r>
    </w:p>
    <w:p w:rsidR="003C417B" w:rsidRPr="003C417B" w:rsidRDefault="00A72992" w:rsidP="003C417B">
      <w:pPr>
        <w:bidi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hen was your last CD4/</w:t>
      </w:r>
      <w:r w:rsidR="003C417B" w:rsidRPr="003C417B">
        <w:rPr>
          <w:rFonts w:cstheme="minorHAnsi"/>
          <w:sz w:val="24"/>
          <w:szCs w:val="24"/>
        </w:rPr>
        <w:t>viral load count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Have you been diagnosed with any of those pathogens (tuberculosis, hepatitis B, hepatitis C, Candida, </w:t>
      </w:r>
      <w:proofErr w:type="spellStart"/>
      <w:r w:rsidRPr="003C417B">
        <w:rPr>
          <w:rFonts w:cstheme="minorHAnsi"/>
          <w:sz w:val="24"/>
          <w:szCs w:val="24"/>
        </w:rPr>
        <w:t>condyloma</w:t>
      </w:r>
      <w:proofErr w:type="spellEnd"/>
      <w:r w:rsidRPr="003C417B">
        <w:rPr>
          <w:rFonts w:cstheme="minorHAnsi"/>
          <w:sz w:val="24"/>
          <w:szCs w:val="24"/>
        </w:rPr>
        <w:t>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been diagnosed with malignancies (after you were diagnosed with HIV)? (</w:t>
      </w:r>
      <w:proofErr w:type="gramStart"/>
      <w:r w:rsidRPr="003C417B">
        <w:rPr>
          <w:rFonts w:cstheme="minorHAnsi"/>
          <w:sz w:val="24"/>
          <w:szCs w:val="24"/>
        </w:rPr>
        <w:t>lymphoma</w:t>
      </w:r>
      <w:proofErr w:type="gramEnd"/>
      <w:r w:rsidRPr="003C417B">
        <w:rPr>
          <w:rFonts w:cstheme="minorHAnsi"/>
          <w:sz w:val="24"/>
          <w:szCs w:val="24"/>
        </w:rPr>
        <w:t>, Kaposi sarcoma, other: ___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lastRenderedPageBreak/>
        <w:t>Sexual relations (sex=oral, vaginal, anal sex):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ow old were you in the first time you had sex with men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ow old were you when you had your first anal sex with men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If you had sex with women- how old were you in the first time you had sex with women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Do you have a steady partner currently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If so, how long have you been together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at is the HIV status of your current steady partner? (Positive, negative, do not know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had anal sex without a condom with your steady partner in the last 6 months? (Often, sometimes, rarely, never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When you had anal sex without condom with your steady partner, were you – top? </w:t>
      </w:r>
      <w:proofErr w:type="gramStart"/>
      <w:r w:rsidRPr="003C417B">
        <w:rPr>
          <w:rFonts w:cstheme="minorHAnsi"/>
          <w:sz w:val="24"/>
          <w:szCs w:val="24"/>
        </w:rPr>
        <w:t>bottom</w:t>
      </w:r>
      <w:proofErr w:type="gramEnd"/>
      <w:r w:rsidRPr="003C417B">
        <w:rPr>
          <w:rFonts w:cstheme="minorHAnsi"/>
          <w:sz w:val="24"/>
          <w:szCs w:val="24"/>
        </w:rPr>
        <w:t>? Both (versatile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had casual sex partners in the last 6 months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If yes, with how many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had oral sex with ejaculation them? (</w:t>
      </w:r>
      <w:proofErr w:type="gramStart"/>
      <w:r w:rsidRPr="003C417B">
        <w:rPr>
          <w:rFonts w:cstheme="minorHAnsi"/>
          <w:sz w:val="24"/>
          <w:szCs w:val="24"/>
        </w:rPr>
        <w:t>they</w:t>
      </w:r>
      <w:proofErr w:type="gramEnd"/>
      <w:r w:rsidRPr="003C417B">
        <w:rPr>
          <w:rFonts w:cstheme="minorHAnsi"/>
          <w:sz w:val="24"/>
          <w:szCs w:val="24"/>
        </w:rPr>
        <w:t xml:space="preserve"> performed oral sex on you and you came in their mouth)? Often, sometimes, rarely, never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had anal sex without a condom with your casual partners?  (Often, sometimes, rarely, never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ith how many casual partners have you had anal sex without a condom in the last 6 months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had anal sex with a casual partner in the last 6 months without knowing his HIV status and came inside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If you had anal sex without a condom with both casual and steady partner/s, is there any difference in the sexual habits? (</w:t>
      </w:r>
      <w:proofErr w:type="gramStart"/>
      <w:r w:rsidRPr="003C417B">
        <w:rPr>
          <w:rFonts w:cstheme="minorHAnsi"/>
          <w:sz w:val="24"/>
          <w:szCs w:val="24"/>
        </w:rPr>
        <w:t>with</w:t>
      </w:r>
      <w:proofErr w:type="gramEnd"/>
      <w:r w:rsidRPr="003C417B">
        <w:rPr>
          <w:rFonts w:cstheme="minorHAnsi"/>
          <w:sz w:val="24"/>
          <w:szCs w:val="24"/>
        </w:rPr>
        <w:t xml:space="preserve"> my steady partner I am more top than with casual, with my steady partner I am more bottom than with the casual, it does not make any difference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Is the HIV status discussed before or during sex in the first sexual contact? </w:t>
      </w:r>
      <w:proofErr w:type="gramStart"/>
      <w:r w:rsidRPr="003C417B">
        <w:rPr>
          <w:rFonts w:cstheme="minorHAnsi"/>
          <w:sz w:val="24"/>
          <w:szCs w:val="24"/>
        </w:rPr>
        <w:t>(Often, sometimes, rarely, never).</w:t>
      </w:r>
      <w:proofErr w:type="gramEnd"/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If so, who raises the issue? (</w:t>
      </w:r>
      <w:proofErr w:type="gramStart"/>
      <w:r w:rsidRPr="003C417B">
        <w:rPr>
          <w:rFonts w:cstheme="minorHAnsi"/>
          <w:sz w:val="24"/>
          <w:szCs w:val="24"/>
        </w:rPr>
        <w:t>usually</w:t>
      </w:r>
      <w:proofErr w:type="gramEnd"/>
      <w:r w:rsidRPr="003C417B">
        <w:rPr>
          <w:rFonts w:cstheme="minorHAnsi"/>
          <w:sz w:val="24"/>
          <w:szCs w:val="24"/>
        </w:rPr>
        <w:t xml:space="preserve"> me, usually my partner/s, sometimes me and sometimes my partner/s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lastRenderedPageBreak/>
        <w:t>Do you normally inform your partner/s that you are HIV positive in the first sexual contact? (</w:t>
      </w:r>
      <w:proofErr w:type="gramStart"/>
      <w:r w:rsidRPr="003C417B">
        <w:rPr>
          <w:rFonts w:cstheme="minorHAnsi"/>
          <w:sz w:val="24"/>
          <w:szCs w:val="24"/>
        </w:rPr>
        <w:t>always</w:t>
      </w:r>
      <w:proofErr w:type="gramEnd"/>
      <w:r w:rsidRPr="003C417B">
        <w:rPr>
          <w:rFonts w:cstheme="minorHAnsi"/>
          <w:sz w:val="24"/>
          <w:szCs w:val="24"/>
        </w:rPr>
        <w:t>, sometimes, rarely, never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at is the reason that you did not disclose your partner that you are HIV-positive?</w:t>
      </w:r>
    </w:p>
    <w:tbl>
      <w:tblPr>
        <w:tblStyle w:val="TableGrid"/>
        <w:bidiVisual/>
        <w:tblW w:w="0" w:type="auto"/>
        <w:tblLook w:val="04A0"/>
      </w:tblPr>
      <w:tblGrid>
        <w:gridCol w:w="938"/>
        <w:gridCol w:w="1305"/>
        <w:gridCol w:w="1127"/>
        <w:gridCol w:w="1007"/>
        <w:gridCol w:w="4128"/>
      </w:tblGrid>
      <w:tr w:rsidR="003C417B" w:rsidRPr="003C417B" w:rsidTr="00FF2A41">
        <w:tc>
          <w:tcPr>
            <w:tcW w:w="938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Not true</w:t>
            </w:r>
          </w:p>
        </w:tc>
        <w:tc>
          <w:tcPr>
            <w:tcW w:w="121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Sometimes true</w:t>
            </w:r>
          </w:p>
        </w:tc>
        <w:tc>
          <w:tcPr>
            <w:tcW w:w="1127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Usually true</w:t>
            </w:r>
          </w:p>
        </w:tc>
        <w:tc>
          <w:tcPr>
            <w:tcW w:w="1007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3C417B">
              <w:rPr>
                <w:rFonts w:cstheme="minorHAnsi"/>
                <w:sz w:val="24"/>
                <w:szCs w:val="24"/>
              </w:rPr>
              <w:t>True</w:t>
            </w:r>
          </w:p>
        </w:tc>
        <w:tc>
          <w:tcPr>
            <w:tcW w:w="4128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sz w:val="24"/>
                <w:szCs w:val="24"/>
                <w:rtl/>
              </w:rPr>
            </w:pPr>
          </w:p>
        </w:tc>
      </w:tr>
      <w:tr w:rsidR="003C417B" w:rsidRPr="003C417B" w:rsidTr="00FF2A41">
        <w:tc>
          <w:tcPr>
            <w:tcW w:w="938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1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27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007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sz w:val="24"/>
                <w:szCs w:val="24"/>
                <w:rtl/>
              </w:rPr>
            </w:pPr>
          </w:p>
        </w:tc>
        <w:tc>
          <w:tcPr>
            <w:tcW w:w="4128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feel ashamed that I am HIV-positive</w:t>
            </w:r>
          </w:p>
        </w:tc>
      </w:tr>
      <w:tr w:rsidR="003C417B" w:rsidRPr="003C417B" w:rsidTr="00FF2A41">
        <w:tc>
          <w:tcPr>
            <w:tcW w:w="938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1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27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007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128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was afraid he would refrain to have sex with me</w:t>
            </w:r>
          </w:p>
        </w:tc>
      </w:tr>
      <w:tr w:rsidR="003C417B" w:rsidRPr="003C417B" w:rsidTr="00FF2A41">
        <w:tc>
          <w:tcPr>
            <w:tcW w:w="938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1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27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007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128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wanted to tell him, but I did not know how</w:t>
            </w:r>
          </w:p>
        </w:tc>
      </w:tr>
      <w:tr w:rsidR="003C417B" w:rsidRPr="003C417B" w:rsidTr="00FF2A41">
        <w:tc>
          <w:tcPr>
            <w:tcW w:w="938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1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27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007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128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was afraid he would transmit the information to other/s</w:t>
            </w:r>
          </w:p>
        </w:tc>
      </w:tr>
    </w:tbl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at was the reason you did not use a condom in the last 6 months? (You can check more than one)</w:t>
      </w:r>
    </w:p>
    <w:tbl>
      <w:tblPr>
        <w:tblStyle w:val="TableGrid"/>
        <w:bidiVisual/>
        <w:tblW w:w="0" w:type="auto"/>
        <w:tblLook w:val="04A0"/>
      </w:tblPr>
      <w:tblGrid>
        <w:gridCol w:w="899"/>
        <w:gridCol w:w="1305"/>
        <w:gridCol w:w="1132"/>
        <w:gridCol w:w="990"/>
        <w:gridCol w:w="4196"/>
      </w:tblGrid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Not true</w:t>
            </w: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Sometimes true</w:t>
            </w: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Usually true</w:t>
            </w:r>
          </w:p>
        </w:tc>
        <w:tc>
          <w:tcPr>
            <w:tcW w:w="992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3C417B">
              <w:rPr>
                <w:rFonts w:cstheme="minorHAnsi"/>
                <w:sz w:val="24"/>
                <w:szCs w:val="24"/>
              </w:rPr>
              <w:t>True</w:t>
            </w: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 xml:space="preserve">I was too </w:t>
            </w:r>
            <w:proofErr w:type="spellStart"/>
            <w:r w:rsidRPr="003C417B">
              <w:rPr>
                <w:rFonts w:cstheme="minorHAnsi"/>
                <w:sz w:val="24"/>
                <w:szCs w:val="24"/>
              </w:rPr>
              <w:t>horney</w:t>
            </w:r>
            <w:proofErr w:type="spellEnd"/>
            <w:r w:rsidRPr="003C417B">
              <w:rPr>
                <w:rFonts w:cstheme="minorHAnsi"/>
                <w:sz w:val="24"/>
                <w:szCs w:val="24"/>
              </w:rPr>
              <w:t xml:space="preserve"> and did not care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My sexual partner identified he was HIV-positive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assumed that my sexual partner was HIV-infected by his behavior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was "stoned" or drunk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Because I was infected, I did not care to transmit the infection to other/s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needed the intimacy and the direct contact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1D7066">
            <w:pPr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am sick and tired of using condom all the time</w:t>
            </w:r>
          </w:p>
        </w:tc>
      </w:tr>
    </w:tbl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ere do you meet most of your sexual partners?</w:t>
      </w:r>
    </w:p>
    <w:tbl>
      <w:tblPr>
        <w:tblStyle w:val="TableGrid"/>
        <w:bidiVisual/>
        <w:tblW w:w="0" w:type="auto"/>
        <w:tblLook w:val="04A0"/>
      </w:tblPr>
      <w:tblGrid>
        <w:gridCol w:w="896"/>
        <w:gridCol w:w="1257"/>
        <w:gridCol w:w="1289"/>
        <w:gridCol w:w="984"/>
        <w:gridCol w:w="4096"/>
      </w:tblGrid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never</w:t>
            </w:r>
          </w:p>
        </w:tc>
        <w:tc>
          <w:tcPr>
            <w:tcW w:w="1276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rarely</w:t>
            </w:r>
          </w:p>
        </w:tc>
        <w:tc>
          <w:tcPr>
            <w:tcW w:w="1134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sometimes</w:t>
            </w:r>
          </w:p>
        </w:tc>
        <w:tc>
          <w:tcPr>
            <w:tcW w:w="992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Often</w:t>
            </w:r>
          </w:p>
        </w:tc>
        <w:tc>
          <w:tcPr>
            <w:tcW w:w="4219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sz w:val="24"/>
                <w:szCs w:val="24"/>
                <w:rtl/>
              </w:rPr>
            </w:pP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3C417B">
              <w:rPr>
                <w:rFonts w:cstheme="minorHAnsi"/>
                <w:sz w:val="24"/>
                <w:szCs w:val="24"/>
              </w:rPr>
              <w:t>Internet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Virtual social network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Parks, beach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Bath house, dark room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Bars, clubs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Friends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Gym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Social event of the AIDS task force</w:t>
            </w:r>
          </w:p>
        </w:tc>
      </w:tr>
    </w:tbl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Do you use substances before/while sex?</w:t>
      </w:r>
    </w:p>
    <w:tbl>
      <w:tblPr>
        <w:tblStyle w:val="TableGrid"/>
        <w:bidiVisual/>
        <w:tblW w:w="0" w:type="auto"/>
        <w:tblLayout w:type="fixed"/>
        <w:tblLook w:val="04A0"/>
      </w:tblPr>
      <w:tblGrid>
        <w:gridCol w:w="901"/>
        <w:gridCol w:w="1134"/>
        <w:gridCol w:w="1417"/>
        <w:gridCol w:w="851"/>
        <w:gridCol w:w="4219"/>
      </w:tblGrid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never</w:t>
            </w:r>
          </w:p>
        </w:tc>
        <w:tc>
          <w:tcPr>
            <w:tcW w:w="1134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rarely</w:t>
            </w:r>
          </w:p>
        </w:tc>
        <w:tc>
          <w:tcPr>
            <w:tcW w:w="1417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sometimes</w:t>
            </w:r>
          </w:p>
        </w:tc>
        <w:tc>
          <w:tcPr>
            <w:tcW w:w="851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Often</w:t>
            </w:r>
          </w:p>
        </w:tc>
        <w:tc>
          <w:tcPr>
            <w:tcW w:w="4219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sz w:val="24"/>
                <w:szCs w:val="24"/>
                <w:rtl/>
              </w:rPr>
            </w:pP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3C417B">
              <w:rPr>
                <w:rFonts w:cstheme="minorHAnsi"/>
                <w:sz w:val="24"/>
                <w:szCs w:val="24"/>
              </w:rPr>
              <w:t>Alcohol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Grass, Hash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PCP, GHB, Special K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 xml:space="preserve">Ecstasy, </w:t>
            </w:r>
            <w:proofErr w:type="spellStart"/>
            <w:r w:rsidRPr="003C417B">
              <w:rPr>
                <w:rFonts w:cstheme="minorHAnsi"/>
                <w:sz w:val="24"/>
                <w:szCs w:val="24"/>
              </w:rPr>
              <w:t>tina</w:t>
            </w:r>
            <w:proofErr w:type="spellEnd"/>
            <w:r w:rsidRPr="003C417B">
              <w:rPr>
                <w:rFonts w:cstheme="minorHAnsi"/>
                <w:sz w:val="24"/>
                <w:szCs w:val="24"/>
              </w:rPr>
              <w:t xml:space="preserve">, crack, cocaine, </w:t>
            </w:r>
            <w:proofErr w:type="spellStart"/>
            <w:r w:rsidRPr="003C417B">
              <w:rPr>
                <w:rFonts w:cstheme="minorHAnsi"/>
                <w:sz w:val="24"/>
                <w:szCs w:val="24"/>
              </w:rPr>
              <w:t>gathinon</w:t>
            </w:r>
            <w:proofErr w:type="spellEnd"/>
            <w:r w:rsidRPr="003C417B">
              <w:rPr>
                <w:rFonts w:cstheme="minorHAnsi"/>
                <w:sz w:val="24"/>
                <w:szCs w:val="24"/>
              </w:rPr>
              <w:t>, speed, Ritalin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Poppers, glue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 xml:space="preserve">Viagra, </w:t>
            </w:r>
            <w:proofErr w:type="spellStart"/>
            <w:r w:rsidRPr="003C417B">
              <w:rPr>
                <w:rFonts w:cstheme="minorHAnsi"/>
                <w:sz w:val="24"/>
                <w:szCs w:val="24"/>
              </w:rPr>
              <w:t>cialis</w:t>
            </w:r>
            <w:proofErr w:type="spellEnd"/>
            <w:r w:rsidRPr="003C417B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3C417B">
              <w:rPr>
                <w:rFonts w:cstheme="minorHAnsi"/>
                <w:sz w:val="24"/>
                <w:szCs w:val="24"/>
              </w:rPr>
              <w:t>Levitra</w:t>
            </w:r>
            <w:proofErr w:type="spellEnd"/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V drug use</w:t>
            </w:r>
          </w:p>
        </w:tc>
      </w:tr>
    </w:tbl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been in a group sex in the last 6 months? (</w:t>
      </w:r>
      <w:proofErr w:type="gramStart"/>
      <w:r w:rsidRPr="003C417B">
        <w:rPr>
          <w:rFonts w:cstheme="minorHAnsi"/>
          <w:sz w:val="24"/>
          <w:szCs w:val="24"/>
        </w:rPr>
        <w:t>yes</w:t>
      </w:r>
      <w:proofErr w:type="gramEnd"/>
      <w:r w:rsidRPr="003C417B">
        <w:rPr>
          <w:rFonts w:cstheme="minorHAnsi"/>
          <w:sz w:val="24"/>
          <w:szCs w:val="24"/>
        </w:rPr>
        <w:t>,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What is the preferred age of your sexual contacts (younger than me, about my age older than </w:t>
      </w:r>
      <w:proofErr w:type="gramStart"/>
      <w:r w:rsidRPr="003C417B">
        <w:rPr>
          <w:rFonts w:cstheme="minorHAnsi"/>
          <w:sz w:val="24"/>
          <w:szCs w:val="24"/>
        </w:rPr>
        <w:t>me</w:t>
      </w:r>
      <w:proofErr w:type="gramEnd"/>
      <w:r w:rsidRPr="003C417B">
        <w:rPr>
          <w:rFonts w:cstheme="minorHAnsi"/>
          <w:sz w:val="24"/>
          <w:szCs w:val="24"/>
        </w:rPr>
        <w:t>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ever paid for sex? (</w:t>
      </w:r>
      <w:proofErr w:type="gramStart"/>
      <w:r w:rsidRPr="003C417B">
        <w:rPr>
          <w:rFonts w:cstheme="minorHAnsi"/>
          <w:sz w:val="24"/>
          <w:szCs w:val="24"/>
        </w:rPr>
        <w:t>if</w:t>
      </w:r>
      <w:proofErr w:type="gramEnd"/>
      <w:r w:rsidRPr="003C417B">
        <w:rPr>
          <w:rFonts w:cstheme="minorHAnsi"/>
          <w:sz w:val="24"/>
          <w:szCs w:val="24"/>
        </w:rPr>
        <w:t xml:space="preserve"> yes- often, sometimes rarely, once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ever received money (or other valuable) for sex? (</w:t>
      </w:r>
      <w:proofErr w:type="gramStart"/>
      <w:r w:rsidRPr="003C417B">
        <w:rPr>
          <w:rFonts w:cstheme="minorHAnsi"/>
          <w:sz w:val="24"/>
          <w:szCs w:val="24"/>
        </w:rPr>
        <w:t>if</w:t>
      </w:r>
      <w:proofErr w:type="gramEnd"/>
      <w:r w:rsidRPr="003C417B">
        <w:rPr>
          <w:rFonts w:cstheme="minorHAnsi"/>
          <w:sz w:val="24"/>
          <w:szCs w:val="24"/>
        </w:rPr>
        <w:t xml:space="preserve"> yes- often, sometimes rarely, once) 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Have you changed your sexual habits one you were diagnosed with HIV? </w:t>
      </w:r>
    </w:p>
    <w:tbl>
      <w:tblPr>
        <w:tblStyle w:val="TableGrid"/>
        <w:bidiVisual/>
        <w:tblW w:w="0" w:type="auto"/>
        <w:tblLook w:val="04A0"/>
      </w:tblPr>
      <w:tblGrid>
        <w:gridCol w:w="899"/>
        <w:gridCol w:w="1305"/>
        <w:gridCol w:w="1132"/>
        <w:gridCol w:w="708"/>
        <w:gridCol w:w="4478"/>
      </w:tblGrid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Not true</w:t>
            </w: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Sometimes true</w:t>
            </w:r>
          </w:p>
        </w:tc>
        <w:tc>
          <w:tcPr>
            <w:tcW w:w="113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Usually true</w:t>
            </w:r>
          </w:p>
        </w:tc>
        <w:tc>
          <w:tcPr>
            <w:tcW w:w="708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3C417B">
              <w:rPr>
                <w:rFonts w:cstheme="minorHAnsi"/>
                <w:sz w:val="24"/>
                <w:szCs w:val="24"/>
              </w:rPr>
              <w:t>True</w:t>
            </w:r>
          </w:p>
        </w:tc>
        <w:tc>
          <w:tcPr>
            <w:tcW w:w="4503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708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503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try to reduce the time I am bottoming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708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503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try to suck more than being sucked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708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503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When I am topping, I try more to use condom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708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503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When I am bottoming, I try more that my partner use a condom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708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503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did not use my sexual habits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708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503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do reduce the frequency I make sex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708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503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am less careful than I used to be before diagnosis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708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503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must use drug to function properly in bed</w:t>
            </w:r>
          </w:p>
        </w:tc>
      </w:tr>
    </w:tbl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en you travel abroad, do you change your cautiousness regarding condom use? (</w:t>
      </w:r>
      <w:proofErr w:type="gramStart"/>
      <w:r w:rsidRPr="003C417B">
        <w:rPr>
          <w:rFonts w:cstheme="minorHAnsi"/>
          <w:sz w:val="24"/>
          <w:szCs w:val="24"/>
        </w:rPr>
        <w:t>yes-</w:t>
      </w:r>
      <w:proofErr w:type="gramEnd"/>
      <w:r w:rsidRPr="003C417B">
        <w:rPr>
          <w:rFonts w:cstheme="minorHAnsi"/>
          <w:sz w:val="24"/>
          <w:szCs w:val="24"/>
        </w:rPr>
        <w:t xml:space="preserve"> I am less careful, no- I am more careful, I did not change my sexual habits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  <w:r w:rsidRPr="003C417B">
        <w:rPr>
          <w:rFonts w:cstheme="minorHAnsi"/>
          <w:sz w:val="24"/>
          <w:szCs w:val="24"/>
          <w:u w:val="single"/>
        </w:rPr>
        <w:t>Attitudes</w:t>
      </w:r>
    </w:p>
    <w:tbl>
      <w:tblPr>
        <w:tblStyle w:val="TableGrid"/>
        <w:bidiVisual/>
        <w:tblW w:w="8556" w:type="dxa"/>
        <w:tblLook w:val="04A0"/>
      </w:tblPr>
      <w:tblGrid>
        <w:gridCol w:w="895"/>
        <w:gridCol w:w="1305"/>
        <w:gridCol w:w="924"/>
        <w:gridCol w:w="693"/>
        <w:gridCol w:w="4739"/>
      </w:tblGrid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bookmarkStart w:id="0" w:name="_GoBack"/>
            <w:r w:rsidRPr="003C417B">
              <w:rPr>
                <w:rFonts w:cstheme="minorHAnsi"/>
                <w:sz w:val="24"/>
                <w:szCs w:val="24"/>
              </w:rPr>
              <w:t>Not true</w:t>
            </w: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Sometimes true</w:t>
            </w:r>
          </w:p>
        </w:tc>
        <w:tc>
          <w:tcPr>
            <w:tcW w:w="865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Usually true</w:t>
            </w:r>
          </w:p>
        </w:tc>
        <w:tc>
          <w:tcPr>
            <w:tcW w:w="69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3C417B">
              <w:rPr>
                <w:rFonts w:cstheme="minorHAnsi"/>
                <w:sz w:val="24"/>
                <w:szCs w:val="24"/>
              </w:rPr>
              <w:t>True</w:t>
            </w:r>
          </w:p>
        </w:tc>
        <w:tc>
          <w:tcPr>
            <w:tcW w:w="4820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sz w:val="24"/>
                <w:szCs w:val="24"/>
                <w:rtl/>
              </w:rPr>
            </w:pP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65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9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820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Do you believe that HIV positive man can have receptive anal sex without transmitting the virus?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65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9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820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 xml:space="preserve">Do you believe that HIV positive man can have </w:t>
            </w:r>
            <w:proofErr w:type="spellStart"/>
            <w:r w:rsidRPr="003C417B">
              <w:rPr>
                <w:rFonts w:cstheme="minorHAnsi"/>
                <w:sz w:val="24"/>
                <w:szCs w:val="24"/>
              </w:rPr>
              <w:t>insertive</w:t>
            </w:r>
            <w:proofErr w:type="spellEnd"/>
            <w:r w:rsidRPr="003C417B">
              <w:rPr>
                <w:rFonts w:cstheme="minorHAnsi"/>
                <w:sz w:val="24"/>
                <w:szCs w:val="24"/>
              </w:rPr>
              <w:t xml:space="preserve"> anal sex without transmitting the virus?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65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9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820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s condom efficient in preventive STD/HIV?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65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9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820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f the condom breaks while you have anal sex, will you recommend your partner to ask his doctor for post-exposure prophylaxis?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65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9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820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Do you believe that HIV-positive men can have unprotected anal sex with other HIV-positive men?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65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9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820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Because there is efficient HIV treatment, I can have sex without condom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65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9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820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f my partner does not insist of having a condom, we shall continue without it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65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9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820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 xml:space="preserve">I tend to think more often of death once I was diagnosed with HIV 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65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94" w:type="dxa"/>
          </w:tcPr>
          <w:p w:rsidR="003C417B" w:rsidRPr="003C417B" w:rsidRDefault="003C417B" w:rsidP="001D7066">
            <w:pPr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820" w:type="dxa"/>
          </w:tcPr>
          <w:p w:rsidR="003C417B" w:rsidRPr="003C417B" w:rsidRDefault="003C417B" w:rsidP="001D7066">
            <w:pPr>
              <w:bidi w:val="0"/>
              <w:spacing w:beforeLines="60" w:afterLines="60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am more afraid of dying since I was diagnosed with HIV</w:t>
            </w:r>
          </w:p>
        </w:tc>
      </w:tr>
      <w:bookmarkEnd w:id="0"/>
    </w:tbl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  <w:r w:rsidRPr="003C417B">
        <w:rPr>
          <w:rFonts w:cstheme="minorHAnsi"/>
          <w:sz w:val="24"/>
          <w:szCs w:val="24"/>
          <w:u w:val="single"/>
        </w:rPr>
        <w:t>ART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Are you currently treated with ART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If yes, for how long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at is your current medical treatment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What is your normal adherence (very good, good, fair, </w:t>
      </w:r>
      <w:proofErr w:type="gramStart"/>
      <w:r w:rsidRPr="003C417B">
        <w:rPr>
          <w:rFonts w:cstheme="minorHAnsi"/>
          <w:sz w:val="24"/>
          <w:szCs w:val="24"/>
        </w:rPr>
        <w:t>bad</w:t>
      </w:r>
      <w:proofErr w:type="gramEnd"/>
      <w:r w:rsidRPr="003C417B">
        <w:rPr>
          <w:rFonts w:cstheme="minorHAnsi"/>
          <w:sz w:val="24"/>
          <w:szCs w:val="24"/>
        </w:rPr>
        <w:t>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Do you come to the AIDS centers every 3 months? (Yes, mostly,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y you do not comply with your medical treatment (side effects of the drugs, I do not remember to take the drugs, I do not take the drug to forget I am HIV-positive, it is OK to forget sometimes, I do not have the drugs, I cannot afford the drugs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changed the treatment regimen (yes, because I had side effects; yes, because my viral load increased or just did not reduced as expected; yes, because the new regimen was more convenient; yes, other cause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Do you have drug resistant virus? (I do not know, no, partial resistance, full resistance) 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Are you treated with prophylactic therapy other than ART? </w:t>
      </w:r>
      <w:proofErr w:type="gramStart"/>
      <w:r w:rsidRPr="003C417B">
        <w:rPr>
          <w:rFonts w:cstheme="minorHAnsi"/>
          <w:sz w:val="24"/>
          <w:szCs w:val="24"/>
        </w:rPr>
        <w:t>(If yes, which?</w:t>
      </w:r>
      <w:proofErr w:type="gramEnd"/>
      <w:r w:rsidRPr="003C417B">
        <w:rPr>
          <w:rFonts w:cstheme="minorHAnsi"/>
          <w:sz w:val="24"/>
          <w:szCs w:val="24"/>
        </w:rPr>
        <w:t xml:space="preserve"> </w:t>
      </w:r>
      <w:proofErr w:type="gramStart"/>
      <w:r w:rsidRPr="003C417B">
        <w:rPr>
          <w:rFonts w:cstheme="minorHAnsi"/>
          <w:sz w:val="24"/>
          <w:szCs w:val="24"/>
        </w:rPr>
        <w:t>For how long?)</w:t>
      </w:r>
      <w:proofErr w:type="gramEnd"/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  <w:r w:rsidRPr="003C417B">
        <w:rPr>
          <w:rFonts w:cstheme="minorHAnsi"/>
          <w:sz w:val="24"/>
          <w:szCs w:val="24"/>
          <w:u w:val="single"/>
        </w:rPr>
        <w:t>Treatment in the clinic (other than AIDS clinics) and hospitals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Does your family doctor know you are HIV-positive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Do you tell </w:t>
      </w:r>
      <w:proofErr w:type="gramStart"/>
      <w:r w:rsidRPr="003C417B">
        <w:rPr>
          <w:rFonts w:cstheme="minorHAnsi"/>
          <w:sz w:val="24"/>
          <w:szCs w:val="24"/>
        </w:rPr>
        <w:t>your</w:t>
      </w:r>
      <w:proofErr w:type="gramEnd"/>
      <w:r w:rsidRPr="003C417B">
        <w:rPr>
          <w:rFonts w:cstheme="minorHAnsi"/>
          <w:sz w:val="24"/>
          <w:szCs w:val="24"/>
        </w:rPr>
        <w:t xml:space="preserve"> other doctors that you are HIV-positive? (Yes, all of my other doctors; yes, if I find it relevant;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at is the reason/s you do not tell the other doctors you are HIV-positive? (I am afraid my privacy will not be respected, I am afraid my the quality of the treatment will be affected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Can you describe a medical situation where you felt uncomfortable as a HIV-positive patient? Describe: ____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ich of the following professions is the most sensitive for HIV-positive? Dentist, dermatologist, surgeon, family physician, endocrinologist, gastroenterologist, orthopedic, ophthalmologist, ENT, other___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Do you think you are getting worse medical treatment than HIV-negative patients? (</w:t>
      </w:r>
      <w:proofErr w:type="gramStart"/>
      <w:r w:rsidRPr="003C417B">
        <w:rPr>
          <w:rFonts w:cstheme="minorHAnsi"/>
          <w:sz w:val="24"/>
          <w:szCs w:val="24"/>
        </w:rPr>
        <w:t>yes</w:t>
      </w:r>
      <w:proofErr w:type="gramEnd"/>
      <w:r w:rsidRPr="003C417B">
        <w:rPr>
          <w:rFonts w:cstheme="minorHAnsi"/>
          <w:sz w:val="24"/>
          <w:szCs w:val="24"/>
        </w:rPr>
        <w:t>,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been treated in the last year with treatments which are not covered by your health insurance scheme related to your HIV condition? (</w:t>
      </w:r>
      <w:proofErr w:type="gramStart"/>
      <w:r w:rsidRPr="003C417B">
        <w:rPr>
          <w:rFonts w:cstheme="minorHAnsi"/>
          <w:sz w:val="24"/>
          <w:szCs w:val="24"/>
        </w:rPr>
        <w:t>yes</w:t>
      </w:r>
      <w:proofErr w:type="gramEnd"/>
      <w:r w:rsidRPr="003C417B">
        <w:rPr>
          <w:rFonts w:cstheme="minorHAnsi"/>
          <w:sz w:val="24"/>
          <w:szCs w:val="24"/>
        </w:rPr>
        <w:t>,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at is the estimated annual expenditure of HIV-related treatment?</w:t>
      </w:r>
    </w:p>
    <w:p w:rsidR="003C417B" w:rsidRPr="003C417B" w:rsidRDefault="003C417B" w:rsidP="00A72992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consulted a psychiatrist</w:t>
      </w:r>
      <w:r w:rsidR="00A72992">
        <w:rPr>
          <w:rFonts w:cstheme="minorHAnsi"/>
          <w:sz w:val="24"/>
          <w:szCs w:val="24"/>
        </w:rPr>
        <w:t xml:space="preserve"> or been prescribed antidepressant medications</w:t>
      </w:r>
      <w:r w:rsidRPr="003C417B">
        <w:rPr>
          <w:rFonts w:cstheme="minorHAnsi"/>
          <w:sz w:val="24"/>
          <w:szCs w:val="24"/>
        </w:rPr>
        <w:t xml:space="preserve"> in the last 6 months? (</w:t>
      </w:r>
      <w:proofErr w:type="gramStart"/>
      <w:r w:rsidRPr="003C417B">
        <w:rPr>
          <w:rFonts w:cstheme="minorHAnsi"/>
          <w:sz w:val="24"/>
          <w:szCs w:val="24"/>
        </w:rPr>
        <w:t>yes</w:t>
      </w:r>
      <w:proofErr w:type="gramEnd"/>
      <w:r w:rsidRPr="003C417B">
        <w:rPr>
          <w:rFonts w:cstheme="minorHAnsi"/>
          <w:sz w:val="24"/>
          <w:szCs w:val="24"/>
        </w:rPr>
        <w:t>,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Are you satisfied with the services you get from your insurer (very satisfied, mostly satisfied, somehow satisfied, </w:t>
      </w:r>
      <w:proofErr w:type="gramStart"/>
      <w:r w:rsidRPr="003C417B">
        <w:rPr>
          <w:rFonts w:cstheme="minorHAnsi"/>
          <w:sz w:val="24"/>
          <w:szCs w:val="24"/>
        </w:rPr>
        <w:t>not</w:t>
      </w:r>
      <w:proofErr w:type="gramEnd"/>
      <w:r w:rsidRPr="003C417B">
        <w:rPr>
          <w:rFonts w:cstheme="minorHAnsi"/>
          <w:sz w:val="24"/>
          <w:szCs w:val="24"/>
        </w:rPr>
        <w:t xml:space="preserve"> satisfied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  <w:r w:rsidRPr="003C417B">
        <w:rPr>
          <w:rFonts w:cstheme="minorHAnsi"/>
          <w:sz w:val="24"/>
          <w:szCs w:val="24"/>
          <w:u w:val="single"/>
        </w:rPr>
        <w:t>Health determinants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Grade your health status (excellent, good, fine, not good, </w:t>
      </w:r>
      <w:proofErr w:type="gramStart"/>
      <w:r w:rsidRPr="003C417B">
        <w:rPr>
          <w:rFonts w:cstheme="minorHAnsi"/>
          <w:sz w:val="24"/>
          <w:szCs w:val="24"/>
        </w:rPr>
        <w:t>bad</w:t>
      </w:r>
      <w:proofErr w:type="gramEnd"/>
      <w:r w:rsidRPr="003C417B">
        <w:rPr>
          <w:rFonts w:cstheme="minorHAnsi"/>
          <w:sz w:val="24"/>
          <w:szCs w:val="24"/>
        </w:rPr>
        <w:t>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Do you have any mood disorders? (</w:t>
      </w:r>
      <w:proofErr w:type="gramStart"/>
      <w:r w:rsidRPr="003C417B">
        <w:rPr>
          <w:rFonts w:cstheme="minorHAnsi"/>
          <w:sz w:val="24"/>
          <w:szCs w:val="24"/>
        </w:rPr>
        <w:t>depression</w:t>
      </w:r>
      <w:proofErr w:type="gramEnd"/>
      <w:r w:rsidRPr="003C417B">
        <w:rPr>
          <w:rFonts w:cstheme="minorHAnsi"/>
          <w:sz w:val="24"/>
          <w:szCs w:val="24"/>
        </w:rPr>
        <w:t>, nervousness, cries a lot, anxiety, obsessive thoughts, sleeping disorders, sadness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Are you sick more often than other HIV-positive men (yes, </w:t>
      </w:r>
      <w:proofErr w:type="gramStart"/>
      <w:r w:rsidRPr="003C417B">
        <w:rPr>
          <w:rFonts w:cstheme="minorHAnsi"/>
          <w:sz w:val="24"/>
          <w:szCs w:val="24"/>
        </w:rPr>
        <w:t>no</w:t>
      </w:r>
      <w:proofErr w:type="gramEnd"/>
      <w:r w:rsidRPr="003C417B">
        <w:rPr>
          <w:rFonts w:cstheme="minorHAnsi"/>
          <w:sz w:val="24"/>
          <w:szCs w:val="24"/>
        </w:rPr>
        <w:t>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Do you currently perform physical activity (more than 30 minutes </w:t>
      </w:r>
      <w:proofErr w:type="gramStart"/>
      <w:r w:rsidRPr="003C417B">
        <w:rPr>
          <w:rFonts w:cstheme="minorHAnsi"/>
          <w:sz w:val="24"/>
          <w:szCs w:val="24"/>
        </w:rPr>
        <w:t>more  than</w:t>
      </w:r>
      <w:proofErr w:type="gramEnd"/>
      <w:r w:rsidRPr="003C417B">
        <w:rPr>
          <w:rFonts w:cstheme="minorHAnsi"/>
          <w:sz w:val="24"/>
          <w:szCs w:val="24"/>
        </w:rPr>
        <w:t xml:space="preserve"> 3 times a week)? (</w:t>
      </w:r>
      <w:proofErr w:type="gramStart"/>
      <w:r w:rsidRPr="003C417B">
        <w:rPr>
          <w:rFonts w:cstheme="minorHAnsi"/>
          <w:sz w:val="24"/>
          <w:szCs w:val="24"/>
        </w:rPr>
        <w:t>yes</w:t>
      </w:r>
      <w:proofErr w:type="gramEnd"/>
      <w:r w:rsidRPr="003C417B">
        <w:rPr>
          <w:rFonts w:cstheme="minorHAnsi"/>
          <w:sz w:val="24"/>
          <w:szCs w:val="24"/>
        </w:rPr>
        <w:t>,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  <w:r w:rsidRPr="003C417B">
        <w:rPr>
          <w:rFonts w:cstheme="minorHAnsi"/>
          <w:sz w:val="24"/>
          <w:szCs w:val="24"/>
          <w:u w:val="single"/>
        </w:rPr>
        <w:t>Treatment experience in the AIDS center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 Are you satisfied with the services you get from your AIDS center? (</w:t>
      </w:r>
      <w:proofErr w:type="gramStart"/>
      <w:r w:rsidRPr="003C417B">
        <w:rPr>
          <w:rFonts w:cstheme="minorHAnsi"/>
          <w:sz w:val="24"/>
          <w:szCs w:val="24"/>
        </w:rPr>
        <w:t>very</w:t>
      </w:r>
      <w:proofErr w:type="gramEnd"/>
      <w:r w:rsidRPr="003C417B">
        <w:rPr>
          <w:rFonts w:cstheme="minorHAnsi"/>
          <w:sz w:val="24"/>
          <w:szCs w:val="24"/>
        </w:rPr>
        <w:t xml:space="preserve"> satisfied, mostly satisfied, somehow satisfied, not satisfied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Are you satisfied from the way the AIDS center keeps your privacy? (</w:t>
      </w:r>
      <w:proofErr w:type="gramStart"/>
      <w:r w:rsidRPr="003C417B">
        <w:rPr>
          <w:rFonts w:cstheme="minorHAnsi"/>
          <w:sz w:val="24"/>
          <w:szCs w:val="24"/>
        </w:rPr>
        <w:t>very</w:t>
      </w:r>
      <w:proofErr w:type="gramEnd"/>
      <w:r w:rsidRPr="003C417B">
        <w:rPr>
          <w:rFonts w:cstheme="minorHAnsi"/>
          <w:sz w:val="24"/>
          <w:szCs w:val="24"/>
        </w:rPr>
        <w:t xml:space="preserve"> satisfied, mostly satisfied, somehow satisfied, not satisfied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changed your health clinic since you started treatment? (</w:t>
      </w:r>
      <w:proofErr w:type="gramStart"/>
      <w:r w:rsidRPr="003C417B">
        <w:rPr>
          <w:rFonts w:cstheme="minorHAnsi"/>
          <w:sz w:val="24"/>
          <w:szCs w:val="24"/>
        </w:rPr>
        <w:t>yes</w:t>
      </w:r>
      <w:proofErr w:type="gramEnd"/>
      <w:r w:rsidRPr="003C417B">
        <w:rPr>
          <w:rFonts w:cstheme="minorHAnsi"/>
          <w:sz w:val="24"/>
          <w:szCs w:val="24"/>
        </w:rPr>
        <w:t>,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If you did, what was the reason? (</w:t>
      </w:r>
      <w:proofErr w:type="gramStart"/>
      <w:r w:rsidRPr="003C417B">
        <w:rPr>
          <w:rFonts w:cstheme="minorHAnsi"/>
          <w:sz w:val="24"/>
          <w:szCs w:val="24"/>
        </w:rPr>
        <w:t>changing</w:t>
      </w:r>
      <w:proofErr w:type="gramEnd"/>
      <w:r w:rsidRPr="003C417B">
        <w:rPr>
          <w:rFonts w:cstheme="minorHAnsi"/>
          <w:sz w:val="24"/>
          <w:szCs w:val="24"/>
        </w:rPr>
        <w:t xml:space="preserve"> address, being unsatisfied with the previous treatment center, because I was not satisfied with one of the physician there, recommendations of other HIV-positive friends, other: ___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Did any of the physicians in the I|DS clinic have provided you training regarding safe sex? (</w:t>
      </w:r>
      <w:proofErr w:type="gramStart"/>
      <w:r w:rsidRPr="003C417B">
        <w:rPr>
          <w:rFonts w:cstheme="minorHAnsi"/>
          <w:sz w:val="24"/>
          <w:szCs w:val="24"/>
        </w:rPr>
        <w:t>yes</w:t>
      </w:r>
      <w:proofErr w:type="gramEnd"/>
      <w:r w:rsidRPr="003C417B">
        <w:rPr>
          <w:rFonts w:cstheme="minorHAnsi"/>
          <w:sz w:val="24"/>
          <w:szCs w:val="24"/>
        </w:rPr>
        <w:t>,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as it beneficial (yes,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s any of the physicians has initiated in the last year the following? Referred you to have STD tests; run a conversation about using psychoactive substances; conversation about sexual function; conversation about mood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Do you feel comfortable to consult your doctor at the AIDS regarding these issues? (</w:t>
      </w:r>
      <w:proofErr w:type="gramStart"/>
      <w:r w:rsidRPr="003C417B">
        <w:rPr>
          <w:rFonts w:cstheme="minorHAnsi"/>
          <w:sz w:val="24"/>
          <w:szCs w:val="24"/>
        </w:rPr>
        <w:t>yes</w:t>
      </w:r>
      <w:proofErr w:type="gramEnd"/>
      <w:r w:rsidRPr="003C417B">
        <w:rPr>
          <w:rFonts w:cstheme="minorHAnsi"/>
          <w:sz w:val="24"/>
          <w:szCs w:val="24"/>
        </w:rPr>
        <w:t>, no)</w:t>
      </w:r>
    </w:p>
    <w:p w:rsidR="003C38F1" w:rsidRPr="003C417B" w:rsidRDefault="003C417B" w:rsidP="001D7066">
      <w:pPr>
        <w:bidi w:val="0"/>
        <w:rPr>
          <w:sz w:val="24"/>
          <w:szCs w:val="24"/>
        </w:rPr>
      </w:pPr>
      <w:r w:rsidRPr="003C417B">
        <w:rPr>
          <w:rFonts w:cstheme="minorHAnsi"/>
          <w:sz w:val="24"/>
          <w:szCs w:val="24"/>
        </w:rPr>
        <w:t>Do you feel the AIDS treatment center provides a responsive and suitable response to HIV-positive patients? (</w:t>
      </w:r>
      <w:proofErr w:type="gramStart"/>
      <w:r w:rsidRPr="003C417B">
        <w:rPr>
          <w:rFonts w:cstheme="minorHAnsi"/>
          <w:sz w:val="24"/>
          <w:szCs w:val="24"/>
        </w:rPr>
        <w:t>an</w:t>
      </w:r>
      <w:proofErr w:type="gramEnd"/>
      <w:r w:rsidRPr="003C417B">
        <w:rPr>
          <w:rFonts w:cstheme="minorHAnsi"/>
          <w:sz w:val="24"/>
          <w:szCs w:val="24"/>
        </w:rPr>
        <w:t xml:space="preserve"> open question)</w:t>
      </w:r>
    </w:p>
    <w:sectPr w:rsidR="003C38F1" w:rsidRPr="003C417B" w:rsidSect="0078364F">
      <w:footerReference w:type="default" r:id="rId6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3664" w:rsidRDefault="00AE3664">
      <w:pPr>
        <w:spacing w:after="0" w:line="240" w:lineRule="auto"/>
      </w:pPr>
      <w:r>
        <w:separator/>
      </w:r>
    </w:p>
  </w:endnote>
  <w:endnote w:type="continuationSeparator" w:id="0">
    <w:p w:rsidR="00AE3664" w:rsidRDefault="00AE3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-1615581919"/>
      <w:docPartObj>
        <w:docPartGallery w:val="Page Numbers (Bottom of Page)"/>
        <w:docPartUnique/>
      </w:docPartObj>
    </w:sdtPr>
    <w:sdtEndPr>
      <w:rPr>
        <w:cs/>
      </w:rPr>
    </w:sdtEndPr>
    <w:sdtContent>
      <w:p w:rsidR="00D737E3" w:rsidRDefault="000B669B">
        <w:pPr>
          <w:pStyle w:val="Footer"/>
          <w:jc w:val="center"/>
          <w:rPr>
            <w:rtl/>
            <w:cs/>
          </w:rPr>
        </w:pPr>
        <w:r>
          <w:fldChar w:fldCharType="begin"/>
        </w:r>
        <w:r w:rsidR="003C417B">
          <w:rPr>
            <w:rtl/>
            <w:cs/>
          </w:rPr>
          <w:instrText>PAGE   \* MERGEFORMAT</w:instrText>
        </w:r>
        <w:r>
          <w:fldChar w:fldCharType="separate"/>
        </w:r>
        <w:r w:rsidR="001D7066" w:rsidRPr="001D7066">
          <w:rPr>
            <w:noProof/>
            <w:rtl/>
            <w:cs/>
            <w:lang w:val="he-IL"/>
          </w:rPr>
          <w:t>1</w:t>
        </w:r>
        <w:r>
          <w:fldChar w:fldCharType="end"/>
        </w:r>
      </w:p>
    </w:sdtContent>
  </w:sdt>
  <w:p w:rsidR="00D737E3" w:rsidRDefault="001D706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3664" w:rsidRDefault="00AE3664">
      <w:pPr>
        <w:spacing w:after="0" w:line="240" w:lineRule="auto"/>
      </w:pPr>
      <w:r>
        <w:separator/>
      </w:r>
    </w:p>
  </w:footnote>
  <w:footnote w:type="continuationSeparator" w:id="0">
    <w:p w:rsidR="00AE3664" w:rsidRDefault="00AE36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3"/>
  </w:docVars>
  <w:rsids>
    <w:rsidRoot w:val="003C417B"/>
    <w:rsid w:val="00000C55"/>
    <w:rsid w:val="00001E66"/>
    <w:rsid w:val="00003908"/>
    <w:rsid w:val="00003932"/>
    <w:rsid w:val="00003E97"/>
    <w:rsid w:val="000045A8"/>
    <w:rsid w:val="00004B3A"/>
    <w:rsid w:val="00004D5F"/>
    <w:rsid w:val="000054AB"/>
    <w:rsid w:val="0000576B"/>
    <w:rsid w:val="00005BD2"/>
    <w:rsid w:val="00005D98"/>
    <w:rsid w:val="000069B6"/>
    <w:rsid w:val="00006DEF"/>
    <w:rsid w:val="000100DA"/>
    <w:rsid w:val="000106BB"/>
    <w:rsid w:val="00010D58"/>
    <w:rsid w:val="0001120F"/>
    <w:rsid w:val="00011444"/>
    <w:rsid w:val="00011FCF"/>
    <w:rsid w:val="00012D20"/>
    <w:rsid w:val="00013A78"/>
    <w:rsid w:val="00015D0B"/>
    <w:rsid w:val="00015E28"/>
    <w:rsid w:val="00017652"/>
    <w:rsid w:val="000178B4"/>
    <w:rsid w:val="00017A11"/>
    <w:rsid w:val="000200FE"/>
    <w:rsid w:val="00020A44"/>
    <w:rsid w:val="000217D2"/>
    <w:rsid w:val="00024B97"/>
    <w:rsid w:val="00024B9F"/>
    <w:rsid w:val="00024FAD"/>
    <w:rsid w:val="00025008"/>
    <w:rsid w:val="00025857"/>
    <w:rsid w:val="00025D15"/>
    <w:rsid w:val="000265EE"/>
    <w:rsid w:val="0002717E"/>
    <w:rsid w:val="000278D4"/>
    <w:rsid w:val="00030085"/>
    <w:rsid w:val="0003124A"/>
    <w:rsid w:val="00031D9B"/>
    <w:rsid w:val="00032B60"/>
    <w:rsid w:val="00036656"/>
    <w:rsid w:val="000367F9"/>
    <w:rsid w:val="0003719C"/>
    <w:rsid w:val="00040BE6"/>
    <w:rsid w:val="000414EC"/>
    <w:rsid w:val="00041EEF"/>
    <w:rsid w:val="00044800"/>
    <w:rsid w:val="0004633D"/>
    <w:rsid w:val="0004699D"/>
    <w:rsid w:val="00047952"/>
    <w:rsid w:val="00047E18"/>
    <w:rsid w:val="00050582"/>
    <w:rsid w:val="0005067F"/>
    <w:rsid w:val="00050789"/>
    <w:rsid w:val="00050FF6"/>
    <w:rsid w:val="0005146A"/>
    <w:rsid w:val="000515CA"/>
    <w:rsid w:val="0005189C"/>
    <w:rsid w:val="00051A09"/>
    <w:rsid w:val="0005212B"/>
    <w:rsid w:val="00052B05"/>
    <w:rsid w:val="0005307A"/>
    <w:rsid w:val="00053AF0"/>
    <w:rsid w:val="00054425"/>
    <w:rsid w:val="000559B0"/>
    <w:rsid w:val="00060158"/>
    <w:rsid w:val="000609A2"/>
    <w:rsid w:val="00060E67"/>
    <w:rsid w:val="00061716"/>
    <w:rsid w:val="00063F48"/>
    <w:rsid w:val="0006451C"/>
    <w:rsid w:val="00064C60"/>
    <w:rsid w:val="00064EAE"/>
    <w:rsid w:val="00065685"/>
    <w:rsid w:val="00065832"/>
    <w:rsid w:val="000659A3"/>
    <w:rsid w:val="000663A4"/>
    <w:rsid w:val="00066E28"/>
    <w:rsid w:val="00066F2C"/>
    <w:rsid w:val="000700A1"/>
    <w:rsid w:val="00073E5E"/>
    <w:rsid w:val="00074964"/>
    <w:rsid w:val="0007667B"/>
    <w:rsid w:val="00077308"/>
    <w:rsid w:val="0007798E"/>
    <w:rsid w:val="00080E80"/>
    <w:rsid w:val="00082534"/>
    <w:rsid w:val="00082E65"/>
    <w:rsid w:val="000838D1"/>
    <w:rsid w:val="0008391E"/>
    <w:rsid w:val="00083A24"/>
    <w:rsid w:val="000840CD"/>
    <w:rsid w:val="0008462C"/>
    <w:rsid w:val="00084D30"/>
    <w:rsid w:val="00084ED1"/>
    <w:rsid w:val="00086AA0"/>
    <w:rsid w:val="00087186"/>
    <w:rsid w:val="00087738"/>
    <w:rsid w:val="00087CDC"/>
    <w:rsid w:val="00090775"/>
    <w:rsid w:val="00090E1C"/>
    <w:rsid w:val="0009135F"/>
    <w:rsid w:val="00091C1D"/>
    <w:rsid w:val="000923D6"/>
    <w:rsid w:val="000940FD"/>
    <w:rsid w:val="00095320"/>
    <w:rsid w:val="0009599E"/>
    <w:rsid w:val="000965CD"/>
    <w:rsid w:val="00096A1E"/>
    <w:rsid w:val="000971C2"/>
    <w:rsid w:val="00097E75"/>
    <w:rsid w:val="000A0F96"/>
    <w:rsid w:val="000A2374"/>
    <w:rsid w:val="000A38B9"/>
    <w:rsid w:val="000A46AF"/>
    <w:rsid w:val="000A5D0A"/>
    <w:rsid w:val="000A6884"/>
    <w:rsid w:val="000A6DC4"/>
    <w:rsid w:val="000B006C"/>
    <w:rsid w:val="000B0706"/>
    <w:rsid w:val="000B1BAA"/>
    <w:rsid w:val="000B2DBE"/>
    <w:rsid w:val="000B2F6B"/>
    <w:rsid w:val="000B3705"/>
    <w:rsid w:val="000B669B"/>
    <w:rsid w:val="000B7137"/>
    <w:rsid w:val="000C0D3C"/>
    <w:rsid w:val="000C31D2"/>
    <w:rsid w:val="000C36C4"/>
    <w:rsid w:val="000C42F1"/>
    <w:rsid w:val="000C567E"/>
    <w:rsid w:val="000C60DD"/>
    <w:rsid w:val="000C7915"/>
    <w:rsid w:val="000C7ECF"/>
    <w:rsid w:val="000D0730"/>
    <w:rsid w:val="000D0A65"/>
    <w:rsid w:val="000D1772"/>
    <w:rsid w:val="000D3BB4"/>
    <w:rsid w:val="000D69B7"/>
    <w:rsid w:val="000E05EC"/>
    <w:rsid w:val="000E14BB"/>
    <w:rsid w:val="000E30E6"/>
    <w:rsid w:val="000E372B"/>
    <w:rsid w:val="000E38F0"/>
    <w:rsid w:val="000E4772"/>
    <w:rsid w:val="000E519E"/>
    <w:rsid w:val="000E775A"/>
    <w:rsid w:val="000F4300"/>
    <w:rsid w:val="000F4E08"/>
    <w:rsid w:val="000F5D4A"/>
    <w:rsid w:val="000F60BF"/>
    <w:rsid w:val="000F658A"/>
    <w:rsid w:val="000F6EEF"/>
    <w:rsid w:val="00102DF5"/>
    <w:rsid w:val="00102F9E"/>
    <w:rsid w:val="0010403E"/>
    <w:rsid w:val="00105465"/>
    <w:rsid w:val="001054F7"/>
    <w:rsid w:val="00106CBA"/>
    <w:rsid w:val="001107DC"/>
    <w:rsid w:val="00112358"/>
    <w:rsid w:val="00114106"/>
    <w:rsid w:val="00114CCF"/>
    <w:rsid w:val="00116BA4"/>
    <w:rsid w:val="00116ECE"/>
    <w:rsid w:val="00117B2E"/>
    <w:rsid w:val="0012061D"/>
    <w:rsid w:val="00120DF4"/>
    <w:rsid w:val="001213DE"/>
    <w:rsid w:val="001245B4"/>
    <w:rsid w:val="00125889"/>
    <w:rsid w:val="00126554"/>
    <w:rsid w:val="00127A56"/>
    <w:rsid w:val="00130000"/>
    <w:rsid w:val="001305D8"/>
    <w:rsid w:val="00131547"/>
    <w:rsid w:val="00131DF9"/>
    <w:rsid w:val="001324E4"/>
    <w:rsid w:val="00133820"/>
    <w:rsid w:val="00135777"/>
    <w:rsid w:val="00137F0C"/>
    <w:rsid w:val="001415BF"/>
    <w:rsid w:val="001433A9"/>
    <w:rsid w:val="001436C4"/>
    <w:rsid w:val="00143831"/>
    <w:rsid w:val="00143D10"/>
    <w:rsid w:val="00144D82"/>
    <w:rsid w:val="00145CEE"/>
    <w:rsid w:val="00146C0E"/>
    <w:rsid w:val="00146EB6"/>
    <w:rsid w:val="0014702E"/>
    <w:rsid w:val="0014773C"/>
    <w:rsid w:val="0015223F"/>
    <w:rsid w:val="00152A3A"/>
    <w:rsid w:val="00153355"/>
    <w:rsid w:val="001540DD"/>
    <w:rsid w:val="0015496E"/>
    <w:rsid w:val="001551C7"/>
    <w:rsid w:val="00155B60"/>
    <w:rsid w:val="00155D18"/>
    <w:rsid w:val="001574DC"/>
    <w:rsid w:val="00157C76"/>
    <w:rsid w:val="001600EC"/>
    <w:rsid w:val="0016060E"/>
    <w:rsid w:val="00160898"/>
    <w:rsid w:val="001627E1"/>
    <w:rsid w:val="0016288A"/>
    <w:rsid w:val="001632D8"/>
    <w:rsid w:val="00164DD0"/>
    <w:rsid w:val="001650AF"/>
    <w:rsid w:val="00167159"/>
    <w:rsid w:val="0016745E"/>
    <w:rsid w:val="001674AA"/>
    <w:rsid w:val="001701D8"/>
    <w:rsid w:val="00171389"/>
    <w:rsid w:val="00171C31"/>
    <w:rsid w:val="00173993"/>
    <w:rsid w:val="0017497E"/>
    <w:rsid w:val="00176684"/>
    <w:rsid w:val="0017671F"/>
    <w:rsid w:val="00180203"/>
    <w:rsid w:val="001802F2"/>
    <w:rsid w:val="0018081E"/>
    <w:rsid w:val="00181FA1"/>
    <w:rsid w:val="00182063"/>
    <w:rsid w:val="0018217A"/>
    <w:rsid w:val="00182814"/>
    <w:rsid w:val="001828B3"/>
    <w:rsid w:val="00182AAD"/>
    <w:rsid w:val="0018333B"/>
    <w:rsid w:val="0018393B"/>
    <w:rsid w:val="0018447B"/>
    <w:rsid w:val="00187673"/>
    <w:rsid w:val="001910D7"/>
    <w:rsid w:val="00193E8F"/>
    <w:rsid w:val="00195383"/>
    <w:rsid w:val="00196010"/>
    <w:rsid w:val="001961AF"/>
    <w:rsid w:val="00196343"/>
    <w:rsid w:val="00196A04"/>
    <w:rsid w:val="00197292"/>
    <w:rsid w:val="001A0148"/>
    <w:rsid w:val="001A2DF1"/>
    <w:rsid w:val="001A2FC3"/>
    <w:rsid w:val="001A3499"/>
    <w:rsid w:val="001A3903"/>
    <w:rsid w:val="001A56C1"/>
    <w:rsid w:val="001A627B"/>
    <w:rsid w:val="001A6A33"/>
    <w:rsid w:val="001A72E2"/>
    <w:rsid w:val="001A73B4"/>
    <w:rsid w:val="001B01B1"/>
    <w:rsid w:val="001B0306"/>
    <w:rsid w:val="001B1D14"/>
    <w:rsid w:val="001B23AD"/>
    <w:rsid w:val="001B2A40"/>
    <w:rsid w:val="001B2FA2"/>
    <w:rsid w:val="001B3072"/>
    <w:rsid w:val="001B4927"/>
    <w:rsid w:val="001B5685"/>
    <w:rsid w:val="001B5BAB"/>
    <w:rsid w:val="001B5D28"/>
    <w:rsid w:val="001B6EE9"/>
    <w:rsid w:val="001B71F1"/>
    <w:rsid w:val="001C04B0"/>
    <w:rsid w:val="001C069E"/>
    <w:rsid w:val="001C185A"/>
    <w:rsid w:val="001C1AF5"/>
    <w:rsid w:val="001C2682"/>
    <w:rsid w:val="001C2F88"/>
    <w:rsid w:val="001C3BB6"/>
    <w:rsid w:val="001C4CC2"/>
    <w:rsid w:val="001C5067"/>
    <w:rsid w:val="001C5805"/>
    <w:rsid w:val="001C5938"/>
    <w:rsid w:val="001C5B8F"/>
    <w:rsid w:val="001C6174"/>
    <w:rsid w:val="001C6E74"/>
    <w:rsid w:val="001C7B98"/>
    <w:rsid w:val="001C7FC6"/>
    <w:rsid w:val="001D0314"/>
    <w:rsid w:val="001D0788"/>
    <w:rsid w:val="001D0F65"/>
    <w:rsid w:val="001D1005"/>
    <w:rsid w:val="001D1797"/>
    <w:rsid w:val="001D19F8"/>
    <w:rsid w:val="001D22C9"/>
    <w:rsid w:val="001D2F79"/>
    <w:rsid w:val="001D312E"/>
    <w:rsid w:val="001D4145"/>
    <w:rsid w:val="001D4919"/>
    <w:rsid w:val="001D5943"/>
    <w:rsid w:val="001D6FBC"/>
    <w:rsid w:val="001D7066"/>
    <w:rsid w:val="001E0364"/>
    <w:rsid w:val="001E04D3"/>
    <w:rsid w:val="001E0E3D"/>
    <w:rsid w:val="001E1814"/>
    <w:rsid w:val="001E241C"/>
    <w:rsid w:val="001E5266"/>
    <w:rsid w:val="001E69DE"/>
    <w:rsid w:val="001E7371"/>
    <w:rsid w:val="001E744F"/>
    <w:rsid w:val="001E7A17"/>
    <w:rsid w:val="001F0422"/>
    <w:rsid w:val="001F06DE"/>
    <w:rsid w:val="001F070C"/>
    <w:rsid w:val="001F130F"/>
    <w:rsid w:val="001F1872"/>
    <w:rsid w:val="001F1F05"/>
    <w:rsid w:val="001F1FFC"/>
    <w:rsid w:val="001F2FB9"/>
    <w:rsid w:val="001F302A"/>
    <w:rsid w:val="001F4425"/>
    <w:rsid w:val="001F514D"/>
    <w:rsid w:val="001F6F89"/>
    <w:rsid w:val="001F705E"/>
    <w:rsid w:val="002007A5"/>
    <w:rsid w:val="00200972"/>
    <w:rsid w:val="002033BB"/>
    <w:rsid w:val="002038F2"/>
    <w:rsid w:val="00203D41"/>
    <w:rsid w:val="0020445C"/>
    <w:rsid w:val="00204C23"/>
    <w:rsid w:val="00204D6B"/>
    <w:rsid w:val="00204D81"/>
    <w:rsid w:val="00207D81"/>
    <w:rsid w:val="00207D8E"/>
    <w:rsid w:val="00210CC7"/>
    <w:rsid w:val="00211270"/>
    <w:rsid w:val="00211E6E"/>
    <w:rsid w:val="00211F72"/>
    <w:rsid w:val="00213284"/>
    <w:rsid w:val="00213CAF"/>
    <w:rsid w:val="00213CD6"/>
    <w:rsid w:val="00214F18"/>
    <w:rsid w:val="00215DC0"/>
    <w:rsid w:val="0021629B"/>
    <w:rsid w:val="00217D07"/>
    <w:rsid w:val="002201B1"/>
    <w:rsid w:val="00220A2A"/>
    <w:rsid w:val="0022122B"/>
    <w:rsid w:val="002217F3"/>
    <w:rsid w:val="00222A13"/>
    <w:rsid w:val="00222A7C"/>
    <w:rsid w:val="00223169"/>
    <w:rsid w:val="00223C37"/>
    <w:rsid w:val="0022443B"/>
    <w:rsid w:val="00227581"/>
    <w:rsid w:val="00227584"/>
    <w:rsid w:val="002305D0"/>
    <w:rsid w:val="00231392"/>
    <w:rsid w:val="00232951"/>
    <w:rsid w:val="0023395E"/>
    <w:rsid w:val="002343AC"/>
    <w:rsid w:val="0023473D"/>
    <w:rsid w:val="00234DF5"/>
    <w:rsid w:val="00235064"/>
    <w:rsid w:val="002402C5"/>
    <w:rsid w:val="00240843"/>
    <w:rsid w:val="0024221C"/>
    <w:rsid w:val="0024334C"/>
    <w:rsid w:val="00244C36"/>
    <w:rsid w:val="00245D1C"/>
    <w:rsid w:val="00246EEC"/>
    <w:rsid w:val="00247C51"/>
    <w:rsid w:val="00247DBB"/>
    <w:rsid w:val="002545A8"/>
    <w:rsid w:val="00254CF8"/>
    <w:rsid w:val="00254D92"/>
    <w:rsid w:val="0025506B"/>
    <w:rsid w:val="0025625A"/>
    <w:rsid w:val="00256C5E"/>
    <w:rsid w:val="00261295"/>
    <w:rsid w:val="00264322"/>
    <w:rsid w:val="002650C7"/>
    <w:rsid w:val="00265700"/>
    <w:rsid w:val="00265EEC"/>
    <w:rsid w:val="00265F31"/>
    <w:rsid w:val="00266C25"/>
    <w:rsid w:val="002673E1"/>
    <w:rsid w:val="0026740A"/>
    <w:rsid w:val="0026764F"/>
    <w:rsid w:val="002676C6"/>
    <w:rsid w:val="00267BE2"/>
    <w:rsid w:val="002713F9"/>
    <w:rsid w:val="00273879"/>
    <w:rsid w:val="00274B01"/>
    <w:rsid w:val="002753D1"/>
    <w:rsid w:val="002762D9"/>
    <w:rsid w:val="00276D13"/>
    <w:rsid w:val="00276E28"/>
    <w:rsid w:val="00276E42"/>
    <w:rsid w:val="00280C8C"/>
    <w:rsid w:val="00281589"/>
    <w:rsid w:val="00281C33"/>
    <w:rsid w:val="00282D96"/>
    <w:rsid w:val="0028322E"/>
    <w:rsid w:val="0028461A"/>
    <w:rsid w:val="0028492E"/>
    <w:rsid w:val="00284A20"/>
    <w:rsid w:val="0028532E"/>
    <w:rsid w:val="00290CD3"/>
    <w:rsid w:val="00290D6E"/>
    <w:rsid w:val="00291280"/>
    <w:rsid w:val="00291851"/>
    <w:rsid w:val="00292A03"/>
    <w:rsid w:val="00292A72"/>
    <w:rsid w:val="0029373B"/>
    <w:rsid w:val="00293AD6"/>
    <w:rsid w:val="002954E1"/>
    <w:rsid w:val="00295C2A"/>
    <w:rsid w:val="00295C50"/>
    <w:rsid w:val="00296CA5"/>
    <w:rsid w:val="00296E5F"/>
    <w:rsid w:val="0029728A"/>
    <w:rsid w:val="0029774E"/>
    <w:rsid w:val="00297793"/>
    <w:rsid w:val="002A0893"/>
    <w:rsid w:val="002A1AE5"/>
    <w:rsid w:val="002A21D2"/>
    <w:rsid w:val="002A225E"/>
    <w:rsid w:val="002A394C"/>
    <w:rsid w:val="002A49E6"/>
    <w:rsid w:val="002A4B98"/>
    <w:rsid w:val="002A614C"/>
    <w:rsid w:val="002A6835"/>
    <w:rsid w:val="002B0F8D"/>
    <w:rsid w:val="002B13FA"/>
    <w:rsid w:val="002B1487"/>
    <w:rsid w:val="002B1E0D"/>
    <w:rsid w:val="002B2758"/>
    <w:rsid w:val="002B2F4E"/>
    <w:rsid w:val="002B3F4F"/>
    <w:rsid w:val="002B429A"/>
    <w:rsid w:val="002C0B15"/>
    <w:rsid w:val="002C0B57"/>
    <w:rsid w:val="002C20A4"/>
    <w:rsid w:val="002C2EEC"/>
    <w:rsid w:val="002C3090"/>
    <w:rsid w:val="002C33EB"/>
    <w:rsid w:val="002C3725"/>
    <w:rsid w:val="002C3ABF"/>
    <w:rsid w:val="002C3E8F"/>
    <w:rsid w:val="002C4412"/>
    <w:rsid w:val="002C65AC"/>
    <w:rsid w:val="002C69D9"/>
    <w:rsid w:val="002C6F5F"/>
    <w:rsid w:val="002C7784"/>
    <w:rsid w:val="002D04EF"/>
    <w:rsid w:val="002D08CF"/>
    <w:rsid w:val="002D104E"/>
    <w:rsid w:val="002D2931"/>
    <w:rsid w:val="002D2BA3"/>
    <w:rsid w:val="002D400F"/>
    <w:rsid w:val="002D49CB"/>
    <w:rsid w:val="002D5805"/>
    <w:rsid w:val="002D5F0C"/>
    <w:rsid w:val="002D7532"/>
    <w:rsid w:val="002E0389"/>
    <w:rsid w:val="002E1246"/>
    <w:rsid w:val="002E1FA4"/>
    <w:rsid w:val="002E39E5"/>
    <w:rsid w:val="002E52B8"/>
    <w:rsid w:val="002E6511"/>
    <w:rsid w:val="002E6630"/>
    <w:rsid w:val="002E69BA"/>
    <w:rsid w:val="002E6C85"/>
    <w:rsid w:val="002E7071"/>
    <w:rsid w:val="002F08B3"/>
    <w:rsid w:val="002F09AF"/>
    <w:rsid w:val="002F0E0F"/>
    <w:rsid w:val="002F189A"/>
    <w:rsid w:val="002F38A5"/>
    <w:rsid w:val="002F4CA3"/>
    <w:rsid w:val="0030073E"/>
    <w:rsid w:val="00300C38"/>
    <w:rsid w:val="00303F47"/>
    <w:rsid w:val="00305F2D"/>
    <w:rsid w:val="0030667A"/>
    <w:rsid w:val="00307F9E"/>
    <w:rsid w:val="00313674"/>
    <w:rsid w:val="0031415C"/>
    <w:rsid w:val="00316426"/>
    <w:rsid w:val="00316EF8"/>
    <w:rsid w:val="003219CA"/>
    <w:rsid w:val="00323457"/>
    <w:rsid w:val="003268C7"/>
    <w:rsid w:val="003275FB"/>
    <w:rsid w:val="003301D5"/>
    <w:rsid w:val="003312B9"/>
    <w:rsid w:val="00332145"/>
    <w:rsid w:val="00332A85"/>
    <w:rsid w:val="003345E4"/>
    <w:rsid w:val="00334935"/>
    <w:rsid w:val="00334D55"/>
    <w:rsid w:val="00335204"/>
    <w:rsid w:val="003408CF"/>
    <w:rsid w:val="00340ABB"/>
    <w:rsid w:val="00342277"/>
    <w:rsid w:val="003434F5"/>
    <w:rsid w:val="00343F9B"/>
    <w:rsid w:val="003441AF"/>
    <w:rsid w:val="00344831"/>
    <w:rsid w:val="00345377"/>
    <w:rsid w:val="00345ABE"/>
    <w:rsid w:val="00346A92"/>
    <w:rsid w:val="00346B17"/>
    <w:rsid w:val="0034732D"/>
    <w:rsid w:val="0035010B"/>
    <w:rsid w:val="0035063F"/>
    <w:rsid w:val="003506DA"/>
    <w:rsid w:val="0035094A"/>
    <w:rsid w:val="003512DE"/>
    <w:rsid w:val="00352D7E"/>
    <w:rsid w:val="00353395"/>
    <w:rsid w:val="00354654"/>
    <w:rsid w:val="003552A4"/>
    <w:rsid w:val="003556A3"/>
    <w:rsid w:val="00355C80"/>
    <w:rsid w:val="003569DE"/>
    <w:rsid w:val="00356AAE"/>
    <w:rsid w:val="003575B5"/>
    <w:rsid w:val="00357F49"/>
    <w:rsid w:val="00361120"/>
    <w:rsid w:val="00361907"/>
    <w:rsid w:val="00361BC4"/>
    <w:rsid w:val="00361E76"/>
    <w:rsid w:val="00361FDD"/>
    <w:rsid w:val="00362655"/>
    <w:rsid w:val="00362AEE"/>
    <w:rsid w:val="00362DA6"/>
    <w:rsid w:val="003632C2"/>
    <w:rsid w:val="00363C4D"/>
    <w:rsid w:val="00363D4B"/>
    <w:rsid w:val="0036404A"/>
    <w:rsid w:val="00365658"/>
    <w:rsid w:val="00366745"/>
    <w:rsid w:val="0036703B"/>
    <w:rsid w:val="00367043"/>
    <w:rsid w:val="00367D88"/>
    <w:rsid w:val="0037058E"/>
    <w:rsid w:val="00372317"/>
    <w:rsid w:val="0037434B"/>
    <w:rsid w:val="00374E6A"/>
    <w:rsid w:val="0037525D"/>
    <w:rsid w:val="00377B6C"/>
    <w:rsid w:val="00381E26"/>
    <w:rsid w:val="00382922"/>
    <w:rsid w:val="00382A50"/>
    <w:rsid w:val="0038314B"/>
    <w:rsid w:val="00383991"/>
    <w:rsid w:val="00383B7A"/>
    <w:rsid w:val="00384114"/>
    <w:rsid w:val="00384DC2"/>
    <w:rsid w:val="0038693E"/>
    <w:rsid w:val="0038746C"/>
    <w:rsid w:val="00387D47"/>
    <w:rsid w:val="0039089F"/>
    <w:rsid w:val="00390A6D"/>
    <w:rsid w:val="00391A55"/>
    <w:rsid w:val="00392C87"/>
    <w:rsid w:val="00393595"/>
    <w:rsid w:val="00394FD2"/>
    <w:rsid w:val="0039548A"/>
    <w:rsid w:val="003958F1"/>
    <w:rsid w:val="00395D43"/>
    <w:rsid w:val="00396F1F"/>
    <w:rsid w:val="00397BAE"/>
    <w:rsid w:val="00397E6C"/>
    <w:rsid w:val="003A03A7"/>
    <w:rsid w:val="003A065A"/>
    <w:rsid w:val="003A0BDA"/>
    <w:rsid w:val="003A154F"/>
    <w:rsid w:val="003A15F2"/>
    <w:rsid w:val="003A178B"/>
    <w:rsid w:val="003A1C98"/>
    <w:rsid w:val="003A2D29"/>
    <w:rsid w:val="003A3846"/>
    <w:rsid w:val="003A43F6"/>
    <w:rsid w:val="003A47B5"/>
    <w:rsid w:val="003A561E"/>
    <w:rsid w:val="003A5ABE"/>
    <w:rsid w:val="003A75D4"/>
    <w:rsid w:val="003A7730"/>
    <w:rsid w:val="003B006F"/>
    <w:rsid w:val="003B09B5"/>
    <w:rsid w:val="003B0A42"/>
    <w:rsid w:val="003B0A95"/>
    <w:rsid w:val="003B0F4E"/>
    <w:rsid w:val="003B14C5"/>
    <w:rsid w:val="003B2953"/>
    <w:rsid w:val="003B2EE2"/>
    <w:rsid w:val="003B3E58"/>
    <w:rsid w:val="003B5CDC"/>
    <w:rsid w:val="003B5D99"/>
    <w:rsid w:val="003B785D"/>
    <w:rsid w:val="003B7F15"/>
    <w:rsid w:val="003C0D63"/>
    <w:rsid w:val="003C11ED"/>
    <w:rsid w:val="003C1A89"/>
    <w:rsid w:val="003C1B63"/>
    <w:rsid w:val="003C2A9F"/>
    <w:rsid w:val="003C382F"/>
    <w:rsid w:val="003C38F1"/>
    <w:rsid w:val="003C417B"/>
    <w:rsid w:val="003C460B"/>
    <w:rsid w:val="003C4A64"/>
    <w:rsid w:val="003C687C"/>
    <w:rsid w:val="003C70F1"/>
    <w:rsid w:val="003C7C7E"/>
    <w:rsid w:val="003C7E90"/>
    <w:rsid w:val="003D1039"/>
    <w:rsid w:val="003D1401"/>
    <w:rsid w:val="003D1EF4"/>
    <w:rsid w:val="003D2456"/>
    <w:rsid w:val="003D3350"/>
    <w:rsid w:val="003D4248"/>
    <w:rsid w:val="003D4688"/>
    <w:rsid w:val="003D4E98"/>
    <w:rsid w:val="003D6845"/>
    <w:rsid w:val="003D7009"/>
    <w:rsid w:val="003D70F3"/>
    <w:rsid w:val="003E087F"/>
    <w:rsid w:val="003E1917"/>
    <w:rsid w:val="003E6676"/>
    <w:rsid w:val="003E6B07"/>
    <w:rsid w:val="003E6C27"/>
    <w:rsid w:val="003F021B"/>
    <w:rsid w:val="003F0239"/>
    <w:rsid w:val="003F128D"/>
    <w:rsid w:val="003F1F84"/>
    <w:rsid w:val="003F224C"/>
    <w:rsid w:val="003F22E0"/>
    <w:rsid w:val="003F2B5D"/>
    <w:rsid w:val="003F30F8"/>
    <w:rsid w:val="003F3F4B"/>
    <w:rsid w:val="003F58CC"/>
    <w:rsid w:val="003F7D1E"/>
    <w:rsid w:val="00400A5D"/>
    <w:rsid w:val="00401789"/>
    <w:rsid w:val="00401851"/>
    <w:rsid w:val="00402F1B"/>
    <w:rsid w:val="00402F2B"/>
    <w:rsid w:val="00403580"/>
    <w:rsid w:val="00403DDD"/>
    <w:rsid w:val="00404005"/>
    <w:rsid w:val="004043C0"/>
    <w:rsid w:val="00404F0F"/>
    <w:rsid w:val="004052B4"/>
    <w:rsid w:val="004079E8"/>
    <w:rsid w:val="00411587"/>
    <w:rsid w:val="004119FD"/>
    <w:rsid w:val="00415945"/>
    <w:rsid w:val="00415DAC"/>
    <w:rsid w:val="00415F43"/>
    <w:rsid w:val="0041718F"/>
    <w:rsid w:val="00420E15"/>
    <w:rsid w:val="0042211B"/>
    <w:rsid w:val="0042247F"/>
    <w:rsid w:val="0042638F"/>
    <w:rsid w:val="004275D7"/>
    <w:rsid w:val="004279E1"/>
    <w:rsid w:val="00427ED0"/>
    <w:rsid w:val="00427FD1"/>
    <w:rsid w:val="00430EE5"/>
    <w:rsid w:val="00431D50"/>
    <w:rsid w:val="00432C92"/>
    <w:rsid w:val="00432F8E"/>
    <w:rsid w:val="0043358B"/>
    <w:rsid w:val="00434C76"/>
    <w:rsid w:val="004406DC"/>
    <w:rsid w:val="00440D7B"/>
    <w:rsid w:val="0044311E"/>
    <w:rsid w:val="004451B0"/>
    <w:rsid w:val="004475AB"/>
    <w:rsid w:val="00451B11"/>
    <w:rsid w:val="004521BD"/>
    <w:rsid w:val="0045291E"/>
    <w:rsid w:val="00455595"/>
    <w:rsid w:val="004555B4"/>
    <w:rsid w:val="00455F43"/>
    <w:rsid w:val="004608F1"/>
    <w:rsid w:val="00462689"/>
    <w:rsid w:val="004635FD"/>
    <w:rsid w:val="004649AD"/>
    <w:rsid w:val="004654E2"/>
    <w:rsid w:val="00466026"/>
    <w:rsid w:val="0046674A"/>
    <w:rsid w:val="00466DAE"/>
    <w:rsid w:val="004672E0"/>
    <w:rsid w:val="00470C1C"/>
    <w:rsid w:val="00476A6C"/>
    <w:rsid w:val="004773CA"/>
    <w:rsid w:val="004773FF"/>
    <w:rsid w:val="004805C2"/>
    <w:rsid w:val="004809B8"/>
    <w:rsid w:val="00480B66"/>
    <w:rsid w:val="00480FD9"/>
    <w:rsid w:val="004822A6"/>
    <w:rsid w:val="00483B51"/>
    <w:rsid w:val="00483F37"/>
    <w:rsid w:val="0048485A"/>
    <w:rsid w:val="00485C34"/>
    <w:rsid w:val="00485D50"/>
    <w:rsid w:val="00486306"/>
    <w:rsid w:val="0048778D"/>
    <w:rsid w:val="00487BFD"/>
    <w:rsid w:val="004900A2"/>
    <w:rsid w:val="00490D9A"/>
    <w:rsid w:val="00491198"/>
    <w:rsid w:val="00492DEB"/>
    <w:rsid w:val="00493616"/>
    <w:rsid w:val="00494DD4"/>
    <w:rsid w:val="0049514F"/>
    <w:rsid w:val="00495BF2"/>
    <w:rsid w:val="004960A9"/>
    <w:rsid w:val="004961E6"/>
    <w:rsid w:val="00496AB8"/>
    <w:rsid w:val="00497533"/>
    <w:rsid w:val="004A0D4F"/>
    <w:rsid w:val="004A14A7"/>
    <w:rsid w:val="004A1791"/>
    <w:rsid w:val="004A1811"/>
    <w:rsid w:val="004A1ACF"/>
    <w:rsid w:val="004A2C5D"/>
    <w:rsid w:val="004A3DED"/>
    <w:rsid w:val="004A6802"/>
    <w:rsid w:val="004A6B14"/>
    <w:rsid w:val="004A7A65"/>
    <w:rsid w:val="004A7BF8"/>
    <w:rsid w:val="004B0F62"/>
    <w:rsid w:val="004B1372"/>
    <w:rsid w:val="004B150B"/>
    <w:rsid w:val="004B2048"/>
    <w:rsid w:val="004B26EB"/>
    <w:rsid w:val="004B4EEB"/>
    <w:rsid w:val="004B5391"/>
    <w:rsid w:val="004B6653"/>
    <w:rsid w:val="004B6D87"/>
    <w:rsid w:val="004C0804"/>
    <w:rsid w:val="004C09BB"/>
    <w:rsid w:val="004C1322"/>
    <w:rsid w:val="004C1A8A"/>
    <w:rsid w:val="004C1F1A"/>
    <w:rsid w:val="004C2CBF"/>
    <w:rsid w:val="004C5EB4"/>
    <w:rsid w:val="004C7EEA"/>
    <w:rsid w:val="004D1827"/>
    <w:rsid w:val="004D1B24"/>
    <w:rsid w:val="004D21E0"/>
    <w:rsid w:val="004D5C02"/>
    <w:rsid w:val="004D68C4"/>
    <w:rsid w:val="004D6D65"/>
    <w:rsid w:val="004D7BE1"/>
    <w:rsid w:val="004E070D"/>
    <w:rsid w:val="004E0F0C"/>
    <w:rsid w:val="004E30FF"/>
    <w:rsid w:val="004E3A58"/>
    <w:rsid w:val="004E4E1D"/>
    <w:rsid w:val="004E54D5"/>
    <w:rsid w:val="004E610A"/>
    <w:rsid w:val="004E677F"/>
    <w:rsid w:val="004E7A85"/>
    <w:rsid w:val="004F0276"/>
    <w:rsid w:val="004F0724"/>
    <w:rsid w:val="004F148C"/>
    <w:rsid w:val="004F15A8"/>
    <w:rsid w:val="004F1BF3"/>
    <w:rsid w:val="004F1C93"/>
    <w:rsid w:val="004F27F8"/>
    <w:rsid w:val="004F3283"/>
    <w:rsid w:val="004F355A"/>
    <w:rsid w:val="004F3F05"/>
    <w:rsid w:val="004F4C45"/>
    <w:rsid w:val="004F4DB7"/>
    <w:rsid w:val="004F4EC1"/>
    <w:rsid w:val="004F616A"/>
    <w:rsid w:val="004F66CC"/>
    <w:rsid w:val="004F6CAC"/>
    <w:rsid w:val="004F7D1D"/>
    <w:rsid w:val="00500257"/>
    <w:rsid w:val="005005DE"/>
    <w:rsid w:val="00504967"/>
    <w:rsid w:val="005057E5"/>
    <w:rsid w:val="00505965"/>
    <w:rsid w:val="005113AA"/>
    <w:rsid w:val="005113AE"/>
    <w:rsid w:val="0051181E"/>
    <w:rsid w:val="00511BA3"/>
    <w:rsid w:val="0051243B"/>
    <w:rsid w:val="0051329F"/>
    <w:rsid w:val="005134AE"/>
    <w:rsid w:val="0051398D"/>
    <w:rsid w:val="00514705"/>
    <w:rsid w:val="00514AE4"/>
    <w:rsid w:val="00515A4F"/>
    <w:rsid w:val="00515B99"/>
    <w:rsid w:val="00516071"/>
    <w:rsid w:val="00516E88"/>
    <w:rsid w:val="00517415"/>
    <w:rsid w:val="005174E2"/>
    <w:rsid w:val="00520641"/>
    <w:rsid w:val="00520AB2"/>
    <w:rsid w:val="00520C29"/>
    <w:rsid w:val="00520EA6"/>
    <w:rsid w:val="00522AA8"/>
    <w:rsid w:val="00522DA7"/>
    <w:rsid w:val="00523911"/>
    <w:rsid w:val="005252CA"/>
    <w:rsid w:val="00526B0A"/>
    <w:rsid w:val="005279BC"/>
    <w:rsid w:val="00531DD8"/>
    <w:rsid w:val="00531E8B"/>
    <w:rsid w:val="00531FF4"/>
    <w:rsid w:val="00532A57"/>
    <w:rsid w:val="005335EA"/>
    <w:rsid w:val="00536E93"/>
    <w:rsid w:val="00540541"/>
    <w:rsid w:val="005411F4"/>
    <w:rsid w:val="00542C23"/>
    <w:rsid w:val="00544ADB"/>
    <w:rsid w:val="00545A01"/>
    <w:rsid w:val="00550156"/>
    <w:rsid w:val="00551A92"/>
    <w:rsid w:val="005566F1"/>
    <w:rsid w:val="00560FDD"/>
    <w:rsid w:val="005616C5"/>
    <w:rsid w:val="00561AF0"/>
    <w:rsid w:val="005643BA"/>
    <w:rsid w:val="00565DFF"/>
    <w:rsid w:val="005663C6"/>
    <w:rsid w:val="005668CC"/>
    <w:rsid w:val="00567038"/>
    <w:rsid w:val="00567EC1"/>
    <w:rsid w:val="00567F34"/>
    <w:rsid w:val="005708E0"/>
    <w:rsid w:val="00570E7A"/>
    <w:rsid w:val="00571629"/>
    <w:rsid w:val="005745DE"/>
    <w:rsid w:val="00575DA4"/>
    <w:rsid w:val="0057718E"/>
    <w:rsid w:val="00577E0E"/>
    <w:rsid w:val="005810A3"/>
    <w:rsid w:val="0058270A"/>
    <w:rsid w:val="005861C8"/>
    <w:rsid w:val="00586AD3"/>
    <w:rsid w:val="00587550"/>
    <w:rsid w:val="005904BE"/>
    <w:rsid w:val="005914A1"/>
    <w:rsid w:val="00592773"/>
    <w:rsid w:val="00592B73"/>
    <w:rsid w:val="00593EA9"/>
    <w:rsid w:val="00596448"/>
    <w:rsid w:val="00596C23"/>
    <w:rsid w:val="0059730A"/>
    <w:rsid w:val="005A1030"/>
    <w:rsid w:val="005A2FAF"/>
    <w:rsid w:val="005A3A4C"/>
    <w:rsid w:val="005A491F"/>
    <w:rsid w:val="005A4E22"/>
    <w:rsid w:val="005A5701"/>
    <w:rsid w:val="005A6C94"/>
    <w:rsid w:val="005A7D87"/>
    <w:rsid w:val="005A7E4B"/>
    <w:rsid w:val="005B0E05"/>
    <w:rsid w:val="005B1B09"/>
    <w:rsid w:val="005B1FAB"/>
    <w:rsid w:val="005B3097"/>
    <w:rsid w:val="005B3913"/>
    <w:rsid w:val="005B3E60"/>
    <w:rsid w:val="005B40E2"/>
    <w:rsid w:val="005B42EE"/>
    <w:rsid w:val="005B4E74"/>
    <w:rsid w:val="005B50F2"/>
    <w:rsid w:val="005B5650"/>
    <w:rsid w:val="005B62A2"/>
    <w:rsid w:val="005B6AC8"/>
    <w:rsid w:val="005B7934"/>
    <w:rsid w:val="005B7F8B"/>
    <w:rsid w:val="005C054F"/>
    <w:rsid w:val="005C08C9"/>
    <w:rsid w:val="005C0E05"/>
    <w:rsid w:val="005C1266"/>
    <w:rsid w:val="005C277D"/>
    <w:rsid w:val="005C2B0C"/>
    <w:rsid w:val="005C2C4D"/>
    <w:rsid w:val="005C3391"/>
    <w:rsid w:val="005C3627"/>
    <w:rsid w:val="005C44A9"/>
    <w:rsid w:val="005C4C09"/>
    <w:rsid w:val="005C5A8E"/>
    <w:rsid w:val="005C63EE"/>
    <w:rsid w:val="005C75D3"/>
    <w:rsid w:val="005D06C5"/>
    <w:rsid w:val="005D077D"/>
    <w:rsid w:val="005D2C58"/>
    <w:rsid w:val="005D3EBB"/>
    <w:rsid w:val="005D5D43"/>
    <w:rsid w:val="005D76BE"/>
    <w:rsid w:val="005D7E90"/>
    <w:rsid w:val="005E0FB3"/>
    <w:rsid w:val="005E13E0"/>
    <w:rsid w:val="005E2049"/>
    <w:rsid w:val="005E2A08"/>
    <w:rsid w:val="005E71C5"/>
    <w:rsid w:val="005E7E19"/>
    <w:rsid w:val="005F0943"/>
    <w:rsid w:val="005F0B48"/>
    <w:rsid w:val="005F1C0C"/>
    <w:rsid w:val="005F3105"/>
    <w:rsid w:val="005F4D20"/>
    <w:rsid w:val="005F5F3C"/>
    <w:rsid w:val="005F638F"/>
    <w:rsid w:val="005F655B"/>
    <w:rsid w:val="0060046F"/>
    <w:rsid w:val="006007DE"/>
    <w:rsid w:val="006019A7"/>
    <w:rsid w:val="006021D0"/>
    <w:rsid w:val="00602BF7"/>
    <w:rsid w:val="00603671"/>
    <w:rsid w:val="00603A85"/>
    <w:rsid w:val="00603AC4"/>
    <w:rsid w:val="0060419D"/>
    <w:rsid w:val="00607984"/>
    <w:rsid w:val="006101F9"/>
    <w:rsid w:val="006154F9"/>
    <w:rsid w:val="00616415"/>
    <w:rsid w:val="00617192"/>
    <w:rsid w:val="00617406"/>
    <w:rsid w:val="0062021E"/>
    <w:rsid w:val="00622332"/>
    <w:rsid w:val="00623C84"/>
    <w:rsid w:val="006257F0"/>
    <w:rsid w:val="006259AA"/>
    <w:rsid w:val="00625BCD"/>
    <w:rsid w:val="00627178"/>
    <w:rsid w:val="00631F78"/>
    <w:rsid w:val="00633875"/>
    <w:rsid w:val="00634F3F"/>
    <w:rsid w:val="006356F9"/>
    <w:rsid w:val="006357C2"/>
    <w:rsid w:val="0063753B"/>
    <w:rsid w:val="00637C74"/>
    <w:rsid w:val="0064016A"/>
    <w:rsid w:val="0064102A"/>
    <w:rsid w:val="0064366F"/>
    <w:rsid w:val="00644721"/>
    <w:rsid w:val="00645CD1"/>
    <w:rsid w:val="00650535"/>
    <w:rsid w:val="0065229A"/>
    <w:rsid w:val="00652865"/>
    <w:rsid w:val="00654C62"/>
    <w:rsid w:val="0065515F"/>
    <w:rsid w:val="006558DE"/>
    <w:rsid w:val="006559C5"/>
    <w:rsid w:val="00655CD7"/>
    <w:rsid w:val="0065601D"/>
    <w:rsid w:val="006561A6"/>
    <w:rsid w:val="00657ED4"/>
    <w:rsid w:val="0066052F"/>
    <w:rsid w:val="00661197"/>
    <w:rsid w:val="00662D60"/>
    <w:rsid w:val="006643E0"/>
    <w:rsid w:val="0066591C"/>
    <w:rsid w:val="006672E4"/>
    <w:rsid w:val="00670226"/>
    <w:rsid w:val="006706F3"/>
    <w:rsid w:val="0067155D"/>
    <w:rsid w:val="00671B39"/>
    <w:rsid w:val="00672F68"/>
    <w:rsid w:val="00673479"/>
    <w:rsid w:val="0067504E"/>
    <w:rsid w:val="0067545C"/>
    <w:rsid w:val="00675E90"/>
    <w:rsid w:val="00676939"/>
    <w:rsid w:val="00680390"/>
    <w:rsid w:val="00681E56"/>
    <w:rsid w:val="00681FF3"/>
    <w:rsid w:val="006839F6"/>
    <w:rsid w:val="0068419D"/>
    <w:rsid w:val="0068443E"/>
    <w:rsid w:val="00685628"/>
    <w:rsid w:val="006872E7"/>
    <w:rsid w:val="0068735E"/>
    <w:rsid w:val="0069116B"/>
    <w:rsid w:val="006921A3"/>
    <w:rsid w:val="00693A54"/>
    <w:rsid w:val="00693BFF"/>
    <w:rsid w:val="00695240"/>
    <w:rsid w:val="006957C5"/>
    <w:rsid w:val="00696CDA"/>
    <w:rsid w:val="00697A6E"/>
    <w:rsid w:val="006A04AE"/>
    <w:rsid w:val="006A09B4"/>
    <w:rsid w:val="006A101D"/>
    <w:rsid w:val="006A23A5"/>
    <w:rsid w:val="006A2601"/>
    <w:rsid w:val="006A29F8"/>
    <w:rsid w:val="006A2C8F"/>
    <w:rsid w:val="006A547C"/>
    <w:rsid w:val="006A6E4D"/>
    <w:rsid w:val="006A717A"/>
    <w:rsid w:val="006A7B79"/>
    <w:rsid w:val="006B1195"/>
    <w:rsid w:val="006B1C47"/>
    <w:rsid w:val="006B2431"/>
    <w:rsid w:val="006B2797"/>
    <w:rsid w:val="006B2D61"/>
    <w:rsid w:val="006B34EA"/>
    <w:rsid w:val="006B4392"/>
    <w:rsid w:val="006B4416"/>
    <w:rsid w:val="006B5337"/>
    <w:rsid w:val="006B561E"/>
    <w:rsid w:val="006C13B3"/>
    <w:rsid w:val="006C20C9"/>
    <w:rsid w:val="006C319D"/>
    <w:rsid w:val="006C341C"/>
    <w:rsid w:val="006C3896"/>
    <w:rsid w:val="006C4825"/>
    <w:rsid w:val="006C4B68"/>
    <w:rsid w:val="006C7242"/>
    <w:rsid w:val="006C7B46"/>
    <w:rsid w:val="006D05E5"/>
    <w:rsid w:val="006D1C6D"/>
    <w:rsid w:val="006D2458"/>
    <w:rsid w:val="006D2ACF"/>
    <w:rsid w:val="006D3633"/>
    <w:rsid w:val="006D4BC2"/>
    <w:rsid w:val="006D59DA"/>
    <w:rsid w:val="006D5B97"/>
    <w:rsid w:val="006D68AD"/>
    <w:rsid w:val="006E073B"/>
    <w:rsid w:val="006E0C27"/>
    <w:rsid w:val="006E0C6F"/>
    <w:rsid w:val="006E0F23"/>
    <w:rsid w:val="006E144C"/>
    <w:rsid w:val="006E2222"/>
    <w:rsid w:val="006E48C2"/>
    <w:rsid w:val="006E62D6"/>
    <w:rsid w:val="006E6CC5"/>
    <w:rsid w:val="006E6DCC"/>
    <w:rsid w:val="006E758C"/>
    <w:rsid w:val="006F0380"/>
    <w:rsid w:val="006F147F"/>
    <w:rsid w:val="006F2247"/>
    <w:rsid w:val="006F260B"/>
    <w:rsid w:val="006F2B45"/>
    <w:rsid w:val="006F2FCC"/>
    <w:rsid w:val="006F35EA"/>
    <w:rsid w:val="006F3ED4"/>
    <w:rsid w:val="006F694F"/>
    <w:rsid w:val="006F6A31"/>
    <w:rsid w:val="006F6FB8"/>
    <w:rsid w:val="006F7AD0"/>
    <w:rsid w:val="00700293"/>
    <w:rsid w:val="007011C1"/>
    <w:rsid w:val="007015F7"/>
    <w:rsid w:val="007016D2"/>
    <w:rsid w:val="00701CDA"/>
    <w:rsid w:val="00703ECA"/>
    <w:rsid w:val="00705161"/>
    <w:rsid w:val="0070690B"/>
    <w:rsid w:val="007072A6"/>
    <w:rsid w:val="00710893"/>
    <w:rsid w:val="00710BBA"/>
    <w:rsid w:val="007121EA"/>
    <w:rsid w:val="00712863"/>
    <w:rsid w:val="00713D48"/>
    <w:rsid w:val="00714BEC"/>
    <w:rsid w:val="00714DA1"/>
    <w:rsid w:val="007153AF"/>
    <w:rsid w:val="007161B7"/>
    <w:rsid w:val="007177F9"/>
    <w:rsid w:val="0072219E"/>
    <w:rsid w:val="00722281"/>
    <w:rsid w:val="007223DF"/>
    <w:rsid w:val="0072343C"/>
    <w:rsid w:val="007256B1"/>
    <w:rsid w:val="00726B9F"/>
    <w:rsid w:val="00726E92"/>
    <w:rsid w:val="007271C9"/>
    <w:rsid w:val="00731AAE"/>
    <w:rsid w:val="00732291"/>
    <w:rsid w:val="00733E82"/>
    <w:rsid w:val="0073492D"/>
    <w:rsid w:val="00734F7E"/>
    <w:rsid w:val="007358A4"/>
    <w:rsid w:val="007360CB"/>
    <w:rsid w:val="00737351"/>
    <w:rsid w:val="007374DA"/>
    <w:rsid w:val="007374E1"/>
    <w:rsid w:val="007409F2"/>
    <w:rsid w:val="00741393"/>
    <w:rsid w:val="00741C1C"/>
    <w:rsid w:val="007426AA"/>
    <w:rsid w:val="00744F37"/>
    <w:rsid w:val="00745F47"/>
    <w:rsid w:val="00746260"/>
    <w:rsid w:val="00746BA7"/>
    <w:rsid w:val="0074707A"/>
    <w:rsid w:val="007470E1"/>
    <w:rsid w:val="00747B0E"/>
    <w:rsid w:val="00747D8B"/>
    <w:rsid w:val="007502D9"/>
    <w:rsid w:val="0075128A"/>
    <w:rsid w:val="00751546"/>
    <w:rsid w:val="0075321F"/>
    <w:rsid w:val="007542FA"/>
    <w:rsid w:val="00754DF4"/>
    <w:rsid w:val="00754E86"/>
    <w:rsid w:val="007554B9"/>
    <w:rsid w:val="00756A31"/>
    <w:rsid w:val="0075744E"/>
    <w:rsid w:val="00760DCF"/>
    <w:rsid w:val="00760EF0"/>
    <w:rsid w:val="00762AA8"/>
    <w:rsid w:val="00762BBE"/>
    <w:rsid w:val="0076361F"/>
    <w:rsid w:val="00763E2E"/>
    <w:rsid w:val="0076487F"/>
    <w:rsid w:val="00765491"/>
    <w:rsid w:val="007663AD"/>
    <w:rsid w:val="00770BC9"/>
    <w:rsid w:val="00771070"/>
    <w:rsid w:val="0077209A"/>
    <w:rsid w:val="00774CE7"/>
    <w:rsid w:val="00775028"/>
    <w:rsid w:val="00775147"/>
    <w:rsid w:val="00777124"/>
    <w:rsid w:val="00777DF4"/>
    <w:rsid w:val="00777FD6"/>
    <w:rsid w:val="00781186"/>
    <w:rsid w:val="00782AE7"/>
    <w:rsid w:val="0078317F"/>
    <w:rsid w:val="007851A2"/>
    <w:rsid w:val="00785549"/>
    <w:rsid w:val="00785836"/>
    <w:rsid w:val="00786E7D"/>
    <w:rsid w:val="007871D6"/>
    <w:rsid w:val="007879CD"/>
    <w:rsid w:val="007927D0"/>
    <w:rsid w:val="0079431D"/>
    <w:rsid w:val="00794DD0"/>
    <w:rsid w:val="00795A53"/>
    <w:rsid w:val="007A0EF1"/>
    <w:rsid w:val="007A11AA"/>
    <w:rsid w:val="007A12B4"/>
    <w:rsid w:val="007A2128"/>
    <w:rsid w:val="007A2DE4"/>
    <w:rsid w:val="007A3AC6"/>
    <w:rsid w:val="007A546A"/>
    <w:rsid w:val="007A7570"/>
    <w:rsid w:val="007A7A8B"/>
    <w:rsid w:val="007B09A3"/>
    <w:rsid w:val="007B0B8C"/>
    <w:rsid w:val="007B19E5"/>
    <w:rsid w:val="007B2262"/>
    <w:rsid w:val="007B3ED2"/>
    <w:rsid w:val="007B699D"/>
    <w:rsid w:val="007B6F41"/>
    <w:rsid w:val="007C0343"/>
    <w:rsid w:val="007C116B"/>
    <w:rsid w:val="007C358B"/>
    <w:rsid w:val="007C679E"/>
    <w:rsid w:val="007C69F1"/>
    <w:rsid w:val="007D0284"/>
    <w:rsid w:val="007D0CF9"/>
    <w:rsid w:val="007D16D0"/>
    <w:rsid w:val="007D2417"/>
    <w:rsid w:val="007D347F"/>
    <w:rsid w:val="007D38FC"/>
    <w:rsid w:val="007D4E7F"/>
    <w:rsid w:val="007D59BA"/>
    <w:rsid w:val="007D6720"/>
    <w:rsid w:val="007D73B9"/>
    <w:rsid w:val="007D763E"/>
    <w:rsid w:val="007E11DF"/>
    <w:rsid w:val="007E1389"/>
    <w:rsid w:val="007E1FF3"/>
    <w:rsid w:val="007E2ED5"/>
    <w:rsid w:val="007E404C"/>
    <w:rsid w:val="007E5705"/>
    <w:rsid w:val="007E5C6B"/>
    <w:rsid w:val="007E6078"/>
    <w:rsid w:val="007E6D2A"/>
    <w:rsid w:val="007E796B"/>
    <w:rsid w:val="007F03B4"/>
    <w:rsid w:val="007F087C"/>
    <w:rsid w:val="007F0B18"/>
    <w:rsid w:val="007F19F1"/>
    <w:rsid w:val="007F24FD"/>
    <w:rsid w:val="007F28F5"/>
    <w:rsid w:val="007F2DE1"/>
    <w:rsid w:val="007F32E8"/>
    <w:rsid w:val="007F5764"/>
    <w:rsid w:val="007F58CD"/>
    <w:rsid w:val="007F6252"/>
    <w:rsid w:val="007F6409"/>
    <w:rsid w:val="007F6C62"/>
    <w:rsid w:val="007F719B"/>
    <w:rsid w:val="00800752"/>
    <w:rsid w:val="008010C0"/>
    <w:rsid w:val="00802844"/>
    <w:rsid w:val="00802BF8"/>
    <w:rsid w:val="008032C6"/>
    <w:rsid w:val="00803F1C"/>
    <w:rsid w:val="00803F9C"/>
    <w:rsid w:val="00804CEC"/>
    <w:rsid w:val="00805ED7"/>
    <w:rsid w:val="0080671D"/>
    <w:rsid w:val="00810DB1"/>
    <w:rsid w:val="00810F5C"/>
    <w:rsid w:val="008127A1"/>
    <w:rsid w:val="00812EB1"/>
    <w:rsid w:val="00812F2C"/>
    <w:rsid w:val="00814E7F"/>
    <w:rsid w:val="008153C0"/>
    <w:rsid w:val="0081758D"/>
    <w:rsid w:val="00817C79"/>
    <w:rsid w:val="00820700"/>
    <w:rsid w:val="00820966"/>
    <w:rsid w:val="008212A8"/>
    <w:rsid w:val="00822837"/>
    <w:rsid w:val="008237EE"/>
    <w:rsid w:val="00824F25"/>
    <w:rsid w:val="00825A14"/>
    <w:rsid w:val="00826147"/>
    <w:rsid w:val="008261DB"/>
    <w:rsid w:val="008263D2"/>
    <w:rsid w:val="00826D65"/>
    <w:rsid w:val="0082747B"/>
    <w:rsid w:val="00827DFB"/>
    <w:rsid w:val="0083108C"/>
    <w:rsid w:val="00831F1D"/>
    <w:rsid w:val="0083271F"/>
    <w:rsid w:val="008332B7"/>
    <w:rsid w:val="008336BC"/>
    <w:rsid w:val="0083374D"/>
    <w:rsid w:val="00835C02"/>
    <w:rsid w:val="00836192"/>
    <w:rsid w:val="00836A60"/>
    <w:rsid w:val="00836BA0"/>
    <w:rsid w:val="008379E2"/>
    <w:rsid w:val="00842C14"/>
    <w:rsid w:val="00843E41"/>
    <w:rsid w:val="0084557C"/>
    <w:rsid w:val="00845F28"/>
    <w:rsid w:val="008469C8"/>
    <w:rsid w:val="00846AE2"/>
    <w:rsid w:val="00847E95"/>
    <w:rsid w:val="0085137D"/>
    <w:rsid w:val="00851543"/>
    <w:rsid w:val="008518C8"/>
    <w:rsid w:val="00851D91"/>
    <w:rsid w:val="0085218D"/>
    <w:rsid w:val="00854997"/>
    <w:rsid w:val="00854F5C"/>
    <w:rsid w:val="008574E0"/>
    <w:rsid w:val="00857E40"/>
    <w:rsid w:val="00860503"/>
    <w:rsid w:val="00860D06"/>
    <w:rsid w:val="0086317D"/>
    <w:rsid w:val="00864298"/>
    <w:rsid w:val="00864EE1"/>
    <w:rsid w:val="00865D00"/>
    <w:rsid w:val="008700BC"/>
    <w:rsid w:val="0087101D"/>
    <w:rsid w:val="00872BF3"/>
    <w:rsid w:val="00873061"/>
    <w:rsid w:val="0087451F"/>
    <w:rsid w:val="008748F5"/>
    <w:rsid w:val="00874D76"/>
    <w:rsid w:val="008753B8"/>
    <w:rsid w:val="008770F1"/>
    <w:rsid w:val="00877A58"/>
    <w:rsid w:val="008808F5"/>
    <w:rsid w:val="00880C29"/>
    <w:rsid w:val="00880E95"/>
    <w:rsid w:val="008819AA"/>
    <w:rsid w:val="00882019"/>
    <w:rsid w:val="00882157"/>
    <w:rsid w:val="00882403"/>
    <w:rsid w:val="0088346A"/>
    <w:rsid w:val="00883668"/>
    <w:rsid w:val="00883D13"/>
    <w:rsid w:val="0088404E"/>
    <w:rsid w:val="00885F23"/>
    <w:rsid w:val="00886266"/>
    <w:rsid w:val="00886605"/>
    <w:rsid w:val="0088787B"/>
    <w:rsid w:val="008879EA"/>
    <w:rsid w:val="0089008E"/>
    <w:rsid w:val="00891639"/>
    <w:rsid w:val="00891C30"/>
    <w:rsid w:val="00891D8F"/>
    <w:rsid w:val="00892D37"/>
    <w:rsid w:val="00893779"/>
    <w:rsid w:val="008A0415"/>
    <w:rsid w:val="008A0499"/>
    <w:rsid w:val="008A0A44"/>
    <w:rsid w:val="008A29EA"/>
    <w:rsid w:val="008A2F3E"/>
    <w:rsid w:val="008A384D"/>
    <w:rsid w:val="008A463E"/>
    <w:rsid w:val="008A4A4A"/>
    <w:rsid w:val="008A4D8A"/>
    <w:rsid w:val="008A6034"/>
    <w:rsid w:val="008A6E73"/>
    <w:rsid w:val="008A7E8D"/>
    <w:rsid w:val="008B02C9"/>
    <w:rsid w:val="008B0361"/>
    <w:rsid w:val="008B1F8B"/>
    <w:rsid w:val="008B6945"/>
    <w:rsid w:val="008B69DD"/>
    <w:rsid w:val="008B7ED7"/>
    <w:rsid w:val="008C044B"/>
    <w:rsid w:val="008C0648"/>
    <w:rsid w:val="008C0ED8"/>
    <w:rsid w:val="008C17FA"/>
    <w:rsid w:val="008C1D9E"/>
    <w:rsid w:val="008C2B73"/>
    <w:rsid w:val="008C66FC"/>
    <w:rsid w:val="008C799A"/>
    <w:rsid w:val="008D010C"/>
    <w:rsid w:val="008D068B"/>
    <w:rsid w:val="008D0969"/>
    <w:rsid w:val="008D123B"/>
    <w:rsid w:val="008D180A"/>
    <w:rsid w:val="008D313A"/>
    <w:rsid w:val="008D3D0B"/>
    <w:rsid w:val="008D482A"/>
    <w:rsid w:val="008E1908"/>
    <w:rsid w:val="008E265D"/>
    <w:rsid w:val="008E3A8C"/>
    <w:rsid w:val="008E4503"/>
    <w:rsid w:val="008E503F"/>
    <w:rsid w:val="008E72BF"/>
    <w:rsid w:val="008F05D6"/>
    <w:rsid w:val="008F074E"/>
    <w:rsid w:val="008F1002"/>
    <w:rsid w:val="008F1B44"/>
    <w:rsid w:val="008F41C4"/>
    <w:rsid w:val="008F54B0"/>
    <w:rsid w:val="008F75DD"/>
    <w:rsid w:val="009001DA"/>
    <w:rsid w:val="00900517"/>
    <w:rsid w:val="00901396"/>
    <w:rsid w:val="009014FF"/>
    <w:rsid w:val="00901AB3"/>
    <w:rsid w:val="0090243D"/>
    <w:rsid w:val="0090383D"/>
    <w:rsid w:val="00903C70"/>
    <w:rsid w:val="00906F23"/>
    <w:rsid w:val="00907510"/>
    <w:rsid w:val="00907FB4"/>
    <w:rsid w:val="00910EE6"/>
    <w:rsid w:val="0091104C"/>
    <w:rsid w:val="00911434"/>
    <w:rsid w:val="0091176B"/>
    <w:rsid w:val="0091214D"/>
    <w:rsid w:val="00912972"/>
    <w:rsid w:val="00913B05"/>
    <w:rsid w:val="00913E50"/>
    <w:rsid w:val="00913FC3"/>
    <w:rsid w:val="009141F4"/>
    <w:rsid w:val="00914A02"/>
    <w:rsid w:val="00915190"/>
    <w:rsid w:val="009158FB"/>
    <w:rsid w:val="00915CD3"/>
    <w:rsid w:val="0091655B"/>
    <w:rsid w:val="009165E8"/>
    <w:rsid w:val="00916A73"/>
    <w:rsid w:val="009178E8"/>
    <w:rsid w:val="00917CC1"/>
    <w:rsid w:val="00921D8A"/>
    <w:rsid w:val="00921DB5"/>
    <w:rsid w:val="00922B00"/>
    <w:rsid w:val="00924400"/>
    <w:rsid w:val="009245D6"/>
    <w:rsid w:val="0092540C"/>
    <w:rsid w:val="009255B4"/>
    <w:rsid w:val="009256A5"/>
    <w:rsid w:val="00927222"/>
    <w:rsid w:val="0092764C"/>
    <w:rsid w:val="00932FCA"/>
    <w:rsid w:val="00934222"/>
    <w:rsid w:val="0093449A"/>
    <w:rsid w:val="00934B21"/>
    <w:rsid w:val="0093504F"/>
    <w:rsid w:val="00936A2A"/>
    <w:rsid w:val="00936B97"/>
    <w:rsid w:val="0094040D"/>
    <w:rsid w:val="009404C1"/>
    <w:rsid w:val="009427E9"/>
    <w:rsid w:val="009431A9"/>
    <w:rsid w:val="0094383C"/>
    <w:rsid w:val="00943DF5"/>
    <w:rsid w:val="00944D82"/>
    <w:rsid w:val="009450D2"/>
    <w:rsid w:val="00947479"/>
    <w:rsid w:val="00947EDC"/>
    <w:rsid w:val="0095112A"/>
    <w:rsid w:val="009512E5"/>
    <w:rsid w:val="00952274"/>
    <w:rsid w:val="00952677"/>
    <w:rsid w:val="00953308"/>
    <w:rsid w:val="00953385"/>
    <w:rsid w:val="00954081"/>
    <w:rsid w:val="009570D8"/>
    <w:rsid w:val="009576FA"/>
    <w:rsid w:val="00957F5E"/>
    <w:rsid w:val="00961B76"/>
    <w:rsid w:val="00961BCD"/>
    <w:rsid w:val="00961D40"/>
    <w:rsid w:val="0096231B"/>
    <w:rsid w:val="00962393"/>
    <w:rsid w:val="00962BAC"/>
    <w:rsid w:val="00962C80"/>
    <w:rsid w:val="00962DD3"/>
    <w:rsid w:val="00963486"/>
    <w:rsid w:val="0096361C"/>
    <w:rsid w:val="0096366A"/>
    <w:rsid w:val="009672D2"/>
    <w:rsid w:val="009673AF"/>
    <w:rsid w:val="009674D6"/>
    <w:rsid w:val="00970437"/>
    <w:rsid w:val="009705A0"/>
    <w:rsid w:val="009705D8"/>
    <w:rsid w:val="009709A4"/>
    <w:rsid w:val="00970F60"/>
    <w:rsid w:val="00971D98"/>
    <w:rsid w:val="00973401"/>
    <w:rsid w:val="00974821"/>
    <w:rsid w:val="009748B8"/>
    <w:rsid w:val="009768DC"/>
    <w:rsid w:val="00976BF5"/>
    <w:rsid w:val="00980992"/>
    <w:rsid w:val="00980EE5"/>
    <w:rsid w:val="0098556D"/>
    <w:rsid w:val="00985CA1"/>
    <w:rsid w:val="009861E4"/>
    <w:rsid w:val="00987CF5"/>
    <w:rsid w:val="00987DB8"/>
    <w:rsid w:val="00987F8E"/>
    <w:rsid w:val="00990AA2"/>
    <w:rsid w:val="00995D52"/>
    <w:rsid w:val="009963B8"/>
    <w:rsid w:val="00996963"/>
    <w:rsid w:val="00997E23"/>
    <w:rsid w:val="009A029A"/>
    <w:rsid w:val="009A06DA"/>
    <w:rsid w:val="009A0C87"/>
    <w:rsid w:val="009A117D"/>
    <w:rsid w:val="009A1E2C"/>
    <w:rsid w:val="009A4304"/>
    <w:rsid w:val="009A55AD"/>
    <w:rsid w:val="009B07E3"/>
    <w:rsid w:val="009B195D"/>
    <w:rsid w:val="009B20F0"/>
    <w:rsid w:val="009B5CC7"/>
    <w:rsid w:val="009B5DEE"/>
    <w:rsid w:val="009B7E55"/>
    <w:rsid w:val="009C00B1"/>
    <w:rsid w:val="009C1091"/>
    <w:rsid w:val="009C5A66"/>
    <w:rsid w:val="009C67B5"/>
    <w:rsid w:val="009C681C"/>
    <w:rsid w:val="009C6C18"/>
    <w:rsid w:val="009C712E"/>
    <w:rsid w:val="009C783D"/>
    <w:rsid w:val="009D0F6A"/>
    <w:rsid w:val="009D0F86"/>
    <w:rsid w:val="009D123F"/>
    <w:rsid w:val="009D19E2"/>
    <w:rsid w:val="009D3867"/>
    <w:rsid w:val="009D47A9"/>
    <w:rsid w:val="009D5C0C"/>
    <w:rsid w:val="009D6926"/>
    <w:rsid w:val="009D6DE9"/>
    <w:rsid w:val="009D7522"/>
    <w:rsid w:val="009D7AE6"/>
    <w:rsid w:val="009E0AAB"/>
    <w:rsid w:val="009E4003"/>
    <w:rsid w:val="009E5CFA"/>
    <w:rsid w:val="009E6942"/>
    <w:rsid w:val="009E6C2B"/>
    <w:rsid w:val="009E6CE8"/>
    <w:rsid w:val="009E73B8"/>
    <w:rsid w:val="009F186D"/>
    <w:rsid w:val="009F31AD"/>
    <w:rsid w:val="009F415F"/>
    <w:rsid w:val="009F4E55"/>
    <w:rsid w:val="00A005E8"/>
    <w:rsid w:val="00A00CA2"/>
    <w:rsid w:val="00A02333"/>
    <w:rsid w:val="00A031FA"/>
    <w:rsid w:val="00A03E0A"/>
    <w:rsid w:val="00A04CEB"/>
    <w:rsid w:val="00A05EEB"/>
    <w:rsid w:val="00A0607E"/>
    <w:rsid w:val="00A0695A"/>
    <w:rsid w:val="00A06BA2"/>
    <w:rsid w:val="00A074D3"/>
    <w:rsid w:val="00A11F85"/>
    <w:rsid w:val="00A126C5"/>
    <w:rsid w:val="00A12FEC"/>
    <w:rsid w:val="00A13557"/>
    <w:rsid w:val="00A15ACD"/>
    <w:rsid w:val="00A15D38"/>
    <w:rsid w:val="00A167B8"/>
    <w:rsid w:val="00A16E1E"/>
    <w:rsid w:val="00A201C8"/>
    <w:rsid w:val="00A20ECB"/>
    <w:rsid w:val="00A222A0"/>
    <w:rsid w:val="00A22B81"/>
    <w:rsid w:val="00A239FB"/>
    <w:rsid w:val="00A245A2"/>
    <w:rsid w:val="00A26ADC"/>
    <w:rsid w:val="00A26B05"/>
    <w:rsid w:val="00A308FA"/>
    <w:rsid w:val="00A32345"/>
    <w:rsid w:val="00A3262D"/>
    <w:rsid w:val="00A328E7"/>
    <w:rsid w:val="00A329FD"/>
    <w:rsid w:val="00A332FC"/>
    <w:rsid w:val="00A350CC"/>
    <w:rsid w:val="00A36208"/>
    <w:rsid w:val="00A3631F"/>
    <w:rsid w:val="00A36FC8"/>
    <w:rsid w:val="00A3705D"/>
    <w:rsid w:val="00A37C9D"/>
    <w:rsid w:val="00A40E0E"/>
    <w:rsid w:val="00A416A6"/>
    <w:rsid w:val="00A4177E"/>
    <w:rsid w:val="00A419A3"/>
    <w:rsid w:val="00A4267E"/>
    <w:rsid w:val="00A4387C"/>
    <w:rsid w:val="00A44773"/>
    <w:rsid w:val="00A467F4"/>
    <w:rsid w:val="00A47254"/>
    <w:rsid w:val="00A47420"/>
    <w:rsid w:val="00A50472"/>
    <w:rsid w:val="00A51884"/>
    <w:rsid w:val="00A5422C"/>
    <w:rsid w:val="00A54E29"/>
    <w:rsid w:val="00A56193"/>
    <w:rsid w:val="00A56688"/>
    <w:rsid w:val="00A56A07"/>
    <w:rsid w:val="00A578C4"/>
    <w:rsid w:val="00A57AA6"/>
    <w:rsid w:val="00A60D72"/>
    <w:rsid w:val="00A61071"/>
    <w:rsid w:val="00A61F83"/>
    <w:rsid w:val="00A62A42"/>
    <w:rsid w:val="00A63385"/>
    <w:rsid w:val="00A638F6"/>
    <w:rsid w:val="00A6481C"/>
    <w:rsid w:val="00A65DA6"/>
    <w:rsid w:val="00A66044"/>
    <w:rsid w:val="00A660DD"/>
    <w:rsid w:val="00A66AAF"/>
    <w:rsid w:val="00A67D6B"/>
    <w:rsid w:val="00A67E68"/>
    <w:rsid w:val="00A7096B"/>
    <w:rsid w:val="00A70BE3"/>
    <w:rsid w:val="00A72191"/>
    <w:rsid w:val="00A72992"/>
    <w:rsid w:val="00A729C7"/>
    <w:rsid w:val="00A72B24"/>
    <w:rsid w:val="00A746C1"/>
    <w:rsid w:val="00A766FC"/>
    <w:rsid w:val="00A76DE1"/>
    <w:rsid w:val="00A77440"/>
    <w:rsid w:val="00A83CF1"/>
    <w:rsid w:val="00A83EDB"/>
    <w:rsid w:val="00A84DC1"/>
    <w:rsid w:val="00A84F2A"/>
    <w:rsid w:val="00A87CC8"/>
    <w:rsid w:val="00A90152"/>
    <w:rsid w:val="00A90773"/>
    <w:rsid w:val="00A90992"/>
    <w:rsid w:val="00A90F8D"/>
    <w:rsid w:val="00A92744"/>
    <w:rsid w:val="00A92A7F"/>
    <w:rsid w:val="00A92D8F"/>
    <w:rsid w:val="00A93AB5"/>
    <w:rsid w:val="00A93C15"/>
    <w:rsid w:val="00A957BA"/>
    <w:rsid w:val="00A95CA3"/>
    <w:rsid w:val="00AA0960"/>
    <w:rsid w:val="00AA1EE0"/>
    <w:rsid w:val="00AA2461"/>
    <w:rsid w:val="00AA251C"/>
    <w:rsid w:val="00AA2860"/>
    <w:rsid w:val="00AA2BC4"/>
    <w:rsid w:val="00AA3F19"/>
    <w:rsid w:val="00AA655A"/>
    <w:rsid w:val="00AA6972"/>
    <w:rsid w:val="00AB07DE"/>
    <w:rsid w:val="00AB12BA"/>
    <w:rsid w:val="00AB1A86"/>
    <w:rsid w:val="00AB1E40"/>
    <w:rsid w:val="00AB4189"/>
    <w:rsid w:val="00AB6790"/>
    <w:rsid w:val="00AB6837"/>
    <w:rsid w:val="00AB7A98"/>
    <w:rsid w:val="00AB7DA7"/>
    <w:rsid w:val="00AC1BD2"/>
    <w:rsid w:val="00AC1F47"/>
    <w:rsid w:val="00AC2A1D"/>
    <w:rsid w:val="00AC3055"/>
    <w:rsid w:val="00AC3667"/>
    <w:rsid w:val="00AC48BD"/>
    <w:rsid w:val="00AC4A14"/>
    <w:rsid w:val="00AC5AC6"/>
    <w:rsid w:val="00AC67A1"/>
    <w:rsid w:val="00AC7F44"/>
    <w:rsid w:val="00AD07FA"/>
    <w:rsid w:val="00AD2301"/>
    <w:rsid w:val="00AD3187"/>
    <w:rsid w:val="00AD33A2"/>
    <w:rsid w:val="00AD37B9"/>
    <w:rsid w:val="00AD4B45"/>
    <w:rsid w:val="00AD5412"/>
    <w:rsid w:val="00AD72E1"/>
    <w:rsid w:val="00AD7455"/>
    <w:rsid w:val="00AE1379"/>
    <w:rsid w:val="00AE2CD0"/>
    <w:rsid w:val="00AE2D32"/>
    <w:rsid w:val="00AE3664"/>
    <w:rsid w:val="00AE3766"/>
    <w:rsid w:val="00AE3E3D"/>
    <w:rsid w:val="00AE5BB3"/>
    <w:rsid w:val="00AE5D97"/>
    <w:rsid w:val="00AE5DCD"/>
    <w:rsid w:val="00AE606F"/>
    <w:rsid w:val="00AE70F5"/>
    <w:rsid w:val="00AE747D"/>
    <w:rsid w:val="00AE7E0E"/>
    <w:rsid w:val="00AF049F"/>
    <w:rsid w:val="00AF074B"/>
    <w:rsid w:val="00AF4DE5"/>
    <w:rsid w:val="00AF577D"/>
    <w:rsid w:val="00AF7CE8"/>
    <w:rsid w:val="00B036F1"/>
    <w:rsid w:val="00B0397D"/>
    <w:rsid w:val="00B0554F"/>
    <w:rsid w:val="00B061C3"/>
    <w:rsid w:val="00B06387"/>
    <w:rsid w:val="00B071B0"/>
    <w:rsid w:val="00B077B9"/>
    <w:rsid w:val="00B077BB"/>
    <w:rsid w:val="00B108C8"/>
    <w:rsid w:val="00B12CC7"/>
    <w:rsid w:val="00B13DE8"/>
    <w:rsid w:val="00B140D9"/>
    <w:rsid w:val="00B14355"/>
    <w:rsid w:val="00B14870"/>
    <w:rsid w:val="00B20FAB"/>
    <w:rsid w:val="00B21396"/>
    <w:rsid w:val="00B2165C"/>
    <w:rsid w:val="00B21E4B"/>
    <w:rsid w:val="00B25A9E"/>
    <w:rsid w:val="00B31D68"/>
    <w:rsid w:val="00B3239C"/>
    <w:rsid w:val="00B3395C"/>
    <w:rsid w:val="00B34156"/>
    <w:rsid w:val="00B343A1"/>
    <w:rsid w:val="00B3623A"/>
    <w:rsid w:val="00B36395"/>
    <w:rsid w:val="00B3677B"/>
    <w:rsid w:val="00B40F0B"/>
    <w:rsid w:val="00B41FAB"/>
    <w:rsid w:val="00B4200E"/>
    <w:rsid w:val="00B46360"/>
    <w:rsid w:val="00B4701E"/>
    <w:rsid w:val="00B47417"/>
    <w:rsid w:val="00B51733"/>
    <w:rsid w:val="00B5179C"/>
    <w:rsid w:val="00B52159"/>
    <w:rsid w:val="00B54D35"/>
    <w:rsid w:val="00B55609"/>
    <w:rsid w:val="00B558A2"/>
    <w:rsid w:val="00B567A3"/>
    <w:rsid w:val="00B56A1B"/>
    <w:rsid w:val="00B56E66"/>
    <w:rsid w:val="00B5790C"/>
    <w:rsid w:val="00B5795A"/>
    <w:rsid w:val="00B6443B"/>
    <w:rsid w:val="00B64E65"/>
    <w:rsid w:val="00B66086"/>
    <w:rsid w:val="00B66D08"/>
    <w:rsid w:val="00B66FD9"/>
    <w:rsid w:val="00B70790"/>
    <w:rsid w:val="00B71D05"/>
    <w:rsid w:val="00B74936"/>
    <w:rsid w:val="00B74A1A"/>
    <w:rsid w:val="00B76D6A"/>
    <w:rsid w:val="00B82260"/>
    <w:rsid w:val="00B83DAE"/>
    <w:rsid w:val="00B83F0A"/>
    <w:rsid w:val="00B8430B"/>
    <w:rsid w:val="00B84C26"/>
    <w:rsid w:val="00B84FD8"/>
    <w:rsid w:val="00B8518B"/>
    <w:rsid w:val="00B85D95"/>
    <w:rsid w:val="00B86213"/>
    <w:rsid w:val="00B86768"/>
    <w:rsid w:val="00B86AFA"/>
    <w:rsid w:val="00B86D3E"/>
    <w:rsid w:val="00B879C5"/>
    <w:rsid w:val="00B9032D"/>
    <w:rsid w:val="00B90E0E"/>
    <w:rsid w:val="00B919D0"/>
    <w:rsid w:val="00B91C98"/>
    <w:rsid w:val="00B91E06"/>
    <w:rsid w:val="00B92136"/>
    <w:rsid w:val="00B92FC9"/>
    <w:rsid w:val="00B93793"/>
    <w:rsid w:val="00B9431F"/>
    <w:rsid w:val="00B967D2"/>
    <w:rsid w:val="00B96D66"/>
    <w:rsid w:val="00B977F2"/>
    <w:rsid w:val="00BA139B"/>
    <w:rsid w:val="00BA37C0"/>
    <w:rsid w:val="00BA45E3"/>
    <w:rsid w:val="00BA4B08"/>
    <w:rsid w:val="00BA6407"/>
    <w:rsid w:val="00BA64F0"/>
    <w:rsid w:val="00BA69CB"/>
    <w:rsid w:val="00BA7ECE"/>
    <w:rsid w:val="00BB0888"/>
    <w:rsid w:val="00BB2017"/>
    <w:rsid w:val="00BB2639"/>
    <w:rsid w:val="00BB49CB"/>
    <w:rsid w:val="00BB527F"/>
    <w:rsid w:val="00BB544A"/>
    <w:rsid w:val="00BB622E"/>
    <w:rsid w:val="00BC0E34"/>
    <w:rsid w:val="00BC2A55"/>
    <w:rsid w:val="00BC37A2"/>
    <w:rsid w:val="00BC4E1A"/>
    <w:rsid w:val="00BC5005"/>
    <w:rsid w:val="00BC614F"/>
    <w:rsid w:val="00BD3BB5"/>
    <w:rsid w:val="00BD41EB"/>
    <w:rsid w:val="00BD4C4F"/>
    <w:rsid w:val="00BD4FCF"/>
    <w:rsid w:val="00BD5BB8"/>
    <w:rsid w:val="00BD6BCD"/>
    <w:rsid w:val="00BE12D7"/>
    <w:rsid w:val="00BE2E2E"/>
    <w:rsid w:val="00BE3B30"/>
    <w:rsid w:val="00BE530F"/>
    <w:rsid w:val="00BE54E9"/>
    <w:rsid w:val="00BE7F14"/>
    <w:rsid w:val="00BF0A06"/>
    <w:rsid w:val="00BF3F94"/>
    <w:rsid w:val="00BF4452"/>
    <w:rsid w:val="00BF50EE"/>
    <w:rsid w:val="00BF5A32"/>
    <w:rsid w:val="00BF61C8"/>
    <w:rsid w:val="00BF66EE"/>
    <w:rsid w:val="00BF684A"/>
    <w:rsid w:val="00BF6E12"/>
    <w:rsid w:val="00BF7131"/>
    <w:rsid w:val="00BF7780"/>
    <w:rsid w:val="00BF7B61"/>
    <w:rsid w:val="00C01129"/>
    <w:rsid w:val="00C01C26"/>
    <w:rsid w:val="00C02339"/>
    <w:rsid w:val="00C0338F"/>
    <w:rsid w:val="00C0368C"/>
    <w:rsid w:val="00C03CC5"/>
    <w:rsid w:val="00C04A82"/>
    <w:rsid w:val="00C050FF"/>
    <w:rsid w:val="00C05339"/>
    <w:rsid w:val="00C05A4B"/>
    <w:rsid w:val="00C05D6E"/>
    <w:rsid w:val="00C05F55"/>
    <w:rsid w:val="00C07CA1"/>
    <w:rsid w:val="00C10766"/>
    <w:rsid w:val="00C1118C"/>
    <w:rsid w:val="00C11FD2"/>
    <w:rsid w:val="00C12585"/>
    <w:rsid w:val="00C13A8A"/>
    <w:rsid w:val="00C14D08"/>
    <w:rsid w:val="00C166EA"/>
    <w:rsid w:val="00C16B59"/>
    <w:rsid w:val="00C2043A"/>
    <w:rsid w:val="00C206B6"/>
    <w:rsid w:val="00C20794"/>
    <w:rsid w:val="00C20978"/>
    <w:rsid w:val="00C21694"/>
    <w:rsid w:val="00C218BB"/>
    <w:rsid w:val="00C2214A"/>
    <w:rsid w:val="00C222FC"/>
    <w:rsid w:val="00C22C8D"/>
    <w:rsid w:val="00C22DD1"/>
    <w:rsid w:val="00C23475"/>
    <w:rsid w:val="00C23A46"/>
    <w:rsid w:val="00C24275"/>
    <w:rsid w:val="00C2472A"/>
    <w:rsid w:val="00C2497E"/>
    <w:rsid w:val="00C2508A"/>
    <w:rsid w:val="00C257FF"/>
    <w:rsid w:val="00C25BC2"/>
    <w:rsid w:val="00C26373"/>
    <w:rsid w:val="00C26851"/>
    <w:rsid w:val="00C26875"/>
    <w:rsid w:val="00C27BA7"/>
    <w:rsid w:val="00C27D62"/>
    <w:rsid w:val="00C30DCF"/>
    <w:rsid w:val="00C32064"/>
    <w:rsid w:val="00C32A56"/>
    <w:rsid w:val="00C32E25"/>
    <w:rsid w:val="00C33367"/>
    <w:rsid w:val="00C346CE"/>
    <w:rsid w:val="00C37DB6"/>
    <w:rsid w:val="00C37F66"/>
    <w:rsid w:val="00C41221"/>
    <w:rsid w:val="00C42AE6"/>
    <w:rsid w:val="00C43C50"/>
    <w:rsid w:val="00C44219"/>
    <w:rsid w:val="00C46680"/>
    <w:rsid w:val="00C47F04"/>
    <w:rsid w:val="00C50C02"/>
    <w:rsid w:val="00C510EE"/>
    <w:rsid w:val="00C5115A"/>
    <w:rsid w:val="00C51D4D"/>
    <w:rsid w:val="00C528A6"/>
    <w:rsid w:val="00C533D3"/>
    <w:rsid w:val="00C543A7"/>
    <w:rsid w:val="00C54B68"/>
    <w:rsid w:val="00C55A5A"/>
    <w:rsid w:val="00C55FE7"/>
    <w:rsid w:val="00C56AEE"/>
    <w:rsid w:val="00C56B6A"/>
    <w:rsid w:val="00C577F2"/>
    <w:rsid w:val="00C630A5"/>
    <w:rsid w:val="00C63369"/>
    <w:rsid w:val="00C63CD1"/>
    <w:rsid w:val="00C6485A"/>
    <w:rsid w:val="00C65629"/>
    <w:rsid w:val="00C665B0"/>
    <w:rsid w:val="00C727A8"/>
    <w:rsid w:val="00C72B6E"/>
    <w:rsid w:val="00C730F2"/>
    <w:rsid w:val="00C73850"/>
    <w:rsid w:val="00C7409B"/>
    <w:rsid w:val="00C74FD9"/>
    <w:rsid w:val="00C75683"/>
    <w:rsid w:val="00C758C0"/>
    <w:rsid w:val="00C760CA"/>
    <w:rsid w:val="00C76307"/>
    <w:rsid w:val="00C7779B"/>
    <w:rsid w:val="00C82835"/>
    <w:rsid w:val="00C82AEC"/>
    <w:rsid w:val="00C82CE8"/>
    <w:rsid w:val="00C841E7"/>
    <w:rsid w:val="00C84557"/>
    <w:rsid w:val="00C87782"/>
    <w:rsid w:val="00C90045"/>
    <w:rsid w:val="00C9262F"/>
    <w:rsid w:val="00C92ED2"/>
    <w:rsid w:val="00C945DA"/>
    <w:rsid w:val="00C95E4F"/>
    <w:rsid w:val="00C9622B"/>
    <w:rsid w:val="00C97866"/>
    <w:rsid w:val="00C9789F"/>
    <w:rsid w:val="00CA4214"/>
    <w:rsid w:val="00CA4ABA"/>
    <w:rsid w:val="00CA6575"/>
    <w:rsid w:val="00CA75DC"/>
    <w:rsid w:val="00CA7974"/>
    <w:rsid w:val="00CA7B3F"/>
    <w:rsid w:val="00CB034A"/>
    <w:rsid w:val="00CB03E4"/>
    <w:rsid w:val="00CB1A25"/>
    <w:rsid w:val="00CB246A"/>
    <w:rsid w:val="00CB5875"/>
    <w:rsid w:val="00CB5F10"/>
    <w:rsid w:val="00CB6C2B"/>
    <w:rsid w:val="00CB7919"/>
    <w:rsid w:val="00CC4903"/>
    <w:rsid w:val="00CC5B38"/>
    <w:rsid w:val="00CC7CA4"/>
    <w:rsid w:val="00CD0EDD"/>
    <w:rsid w:val="00CD1534"/>
    <w:rsid w:val="00CD161C"/>
    <w:rsid w:val="00CD226B"/>
    <w:rsid w:val="00CD49D5"/>
    <w:rsid w:val="00CD6126"/>
    <w:rsid w:val="00CD747A"/>
    <w:rsid w:val="00CD7680"/>
    <w:rsid w:val="00CD7CE1"/>
    <w:rsid w:val="00CE03FD"/>
    <w:rsid w:val="00CE0424"/>
    <w:rsid w:val="00CE0EF9"/>
    <w:rsid w:val="00CE13EB"/>
    <w:rsid w:val="00CE262C"/>
    <w:rsid w:val="00CE28A5"/>
    <w:rsid w:val="00CE2B6B"/>
    <w:rsid w:val="00CE3098"/>
    <w:rsid w:val="00CE39FC"/>
    <w:rsid w:val="00CE3E8B"/>
    <w:rsid w:val="00CE4140"/>
    <w:rsid w:val="00CE4412"/>
    <w:rsid w:val="00CE4AC1"/>
    <w:rsid w:val="00CE5159"/>
    <w:rsid w:val="00CE55B2"/>
    <w:rsid w:val="00CE6A7A"/>
    <w:rsid w:val="00CE7195"/>
    <w:rsid w:val="00CE72F1"/>
    <w:rsid w:val="00CF0A08"/>
    <w:rsid w:val="00CF22BE"/>
    <w:rsid w:val="00CF250D"/>
    <w:rsid w:val="00CF294F"/>
    <w:rsid w:val="00CF5983"/>
    <w:rsid w:val="00CF61F9"/>
    <w:rsid w:val="00CF66C2"/>
    <w:rsid w:val="00CF7A0E"/>
    <w:rsid w:val="00D000BB"/>
    <w:rsid w:val="00D00458"/>
    <w:rsid w:val="00D018CF"/>
    <w:rsid w:val="00D01F4D"/>
    <w:rsid w:val="00D02A4E"/>
    <w:rsid w:val="00D034AC"/>
    <w:rsid w:val="00D0414D"/>
    <w:rsid w:val="00D05040"/>
    <w:rsid w:val="00D073EA"/>
    <w:rsid w:val="00D07D4B"/>
    <w:rsid w:val="00D07D98"/>
    <w:rsid w:val="00D10E50"/>
    <w:rsid w:val="00D113EA"/>
    <w:rsid w:val="00D114EE"/>
    <w:rsid w:val="00D12587"/>
    <w:rsid w:val="00D12D3B"/>
    <w:rsid w:val="00D12DDB"/>
    <w:rsid w:val="00D12E2F"/>
    <w:rsid w:val="00D138FE"/>
    <w:rsid w:val="00D153AA"/>
    <w:rsid w:val="00D15528"/>
    <w:rsid w:val="00D1556F"/>
    <w:rsid w:val="00D159BA"/>
    <w:rsid w:val="00D16E44"/>
    <w:rsid w:val="00D17324"/>
    <w:rsid w:val="00D17600"/>
    <w:rsid w:val="00D17963"/>
    <w:rsid w:val="00D20587"/>
    <w:rsid w:val="00D2151C"/>
    <w:rsid w:val="00D226BA"/>
    <w:rsid w:val="00D24B0D"/>
    <w:rsid w:val="00D266DA"/>
    <w:rsid w:val="00D26946"/>
    <w:rsid w:val="00D26E55"/>
    <w:rsid w:val="00D27692"/>
    <w:rsid w:val="00D30704"/>
    <w:rsid w:val="00D31085"/>
    <w:rsid w:val="00D316AE"/>
    <w:rsid w:val="00D32380"/>
    <w:rsid w:val="00D34BAA"/>
    <w:rsid w:val="00D354D5"/>
    <w:rsid w:val="00D364E6"/>
    <w:rsid w:val="00D36AEC"/>
    <w:rsid w:val="00D36EC8"/>
    <w:rsid w:val="00D36FD1"/>
    <w:rsid w:val="00D377E4"/>
    <w:rsid w:val="00D37BBF"/>
    <w:rsid w:val="00D40669"/>
    <w:rsid w:val="00D42357"/>
    <w:rsid w:val="00D43392"/>
    <w:rsid w:val="00D43747"/>
    <w:rsid w:val="00D43AB7"/>
    <w:rsid w:val="00D440EB"/>
    <w:rsid w:val="00D447F5"/>
    <w:rsid w:val="00D45D4A"/>
    <w:rsid w:val="00D47A3C"/>
    <w:rsid w:val="00D51A0B"/>
    <w:rsid w:val="00D52863"/>
    <w:rsid w:val="00D5325F"/>
    <w:rsid w:val="00D53B52"/>
    <w:rsid w:val="00D545B4"/>
    <w:rsid w:val="00D54C45"/>
    <w:rsid w:val="00D54F30"/>
    <w:rsid w:val="00D55232"/>
    <w:rsid w:val="00D56439"/>
    <w:rsid w:val="00D5776A"/>
    <w:rsid w:val="00D621AD"/>
    <w:rsid w:val="00D623A2"/>
    <w:rsid w:val="00D650E4"/>
    <w:rsid w:val="00D67754"/>
    <w:rsid w:val="00D67C54"/>
    <w:rsid w:val="00D716DE"/>
    <w:rsid w:val="00D72DD8"/>
    <w:rsid w:val="00D73F89"/>
    <w:rsid w:val="00D74FF4"/>
    <w:rsid w:val="00D751DF"/>
    <w:rsid w:val="00D763AC"/>
    <w:rsid w:val="00D76CD8"/>
    <w:rsid w:val="00D76E40"/>
    <w:rsid w:val="00D80500"/>
    <w:rsid w:val="00D83796"/>
    <w:rsid w:val="00D848DD"/>
    <w:rsid w:val="00D8539F"/>
    <w:rsid w:val="00D858BC"/>
    <w:rsid w:val="00D85952"/>
    <w:rsid w:val="00D8598A"/>
    <w:rsid w:val="00D85C5E"/>
    <w:rsid w:val="00D85F56"/>
    <w:rsid w:val="00D85FA8"/>
    <w:rsid w:val="00D87B79"/>
    <w:rsid w:val="00D901E3"/>
    <w:rsid w:val="00D90431"/>
    <w:rsid w:val="00D90453"/>
    <w:rsid w:val="00D90865"/>
    <w:rsid w:val="00D916E2"/>
    <w:rsid w:val="00D92AA6"/>
    <w:rsid w:val="00D93AF5"/>
    <w:rsid w:val="00DA24A6"/>
    <w:rsid w:val="00DA272A"/>
    <w:rsid w:val="00DA5536"/>
    <w:rsid w:val="00DA6369"/>
    <w:rsid w:val="00DA7400"/>
    <w:rsid w:val="00DA7CB1"/>
    <w:rsid w:val="00DB088D"/>
    <w:rsid w:val="00DB0D1A"/>
    <w:rsid w:val="00DB1275"/>
    <w:rsid w:val="00DB22E0"/>
    <w:rsid w:val="00DB2EBF"/>
    <w:rsid w:val="00DB2EE7"/>
    <w:rsid w:val="00DB33D6"/>
    <w:rsid w:val="00DB37D8"/>
    <w:rsid w:val="00DB4A70"/>
    <w:rsid w:val="00DB5307"/>
    <w:rsid w:val="00DB57D3"/>
    <w:rsid w:val="00DB655C"/>
    <w:rsid w:val="00DB6E83"/>
    <w:rsid w:val="00DB72EA"/>
    <w:rsid w:val="00DB74AD"/>
    <w:rsid w:val="00DB789A"/>
    <w:rsid w:val="00DC058D"/>
    <w:rsid w:val="00DC07C8"/>
    <w:rsid w:val="00DC0F29"/>
    <w:rsid w:val="00DC1B96"/>
    <w:rsid w:val="00DC441A"/>
    <w:rsid w:val="00DC4B6C"/>
    <w:rsid w:val="00DC4F5D"/>
    <w:rsid w:val="00DC5272"/>
    <w:rsid w:val="00DC5828"/>
    <w:rsid w:val="00DC5C1C"/>
    <w:rsid w:val="00DC602F"/>
    <w:rsid w:val="00DC65E8"/>
    <w:rsid w:val="00DC69FA"/>
    <w:rsid w:val="00DC7170"/>
    <w:rsid w:val="00DC7FE5"/>
    <w:rsid w:val="00DD17F7"/>
    <w:rsid w:val="00DD1DBB"/>
    <w:rsid w:val="00DD3029"/>
    <w:rsid w:val="00DD3273"/>
    <w:rsid w:val="00DD4416"/>
    <w:rsid w:val="00DD569A"/>
    <w:rsid w:val="00DD5ACE"/>
    <w:rsid w:val="00DD7A7E"/>
    <w:rsid w:val="00DD7E71"/>
    <w:rsid w:val="00DE04E5"/>
    <w:rsid w:val="00DE0999"/>
    <w:rsid w:val="00DE0F3F"/>
    <w:rsid w:val="00DE2AE0"/>
    <w:rsid w:val="00DE3C00"/>
    <w:rsid w:val="00DE3E6C"/>
    <w:rsid w:val="00DE3EF9"/>
    <w:rsid w:val="00DE424A"/>
    <w:rsid w:val="00DE4C76"/>
    <w:rsid w:val="00DE6A31"/>
    <w:rsid w:val="00DE6D15"/>
    <w:rsid w:val="00DE7DA6"/>
    <w:rsid w:val="00DF1387"/>
    <w:rsid w:val="00DF26F7"/>
    <w:rsid w:val="00DF30E4"/>
    <w:rsid w:val="00DF4901"/>
    <w:rsid w:val="00DF6987"/>
    <w:rsid w:val="00E00C23"/>
    <w:rsid w:val="00E01146"/>
    <w:rsid w:val="00E02285"/>
    <w:rsid w:val="00E02E8B"/>
    <w:rsid w:val="00E02FD9"/>
    <w:rsid w:val="00E03785"/>
    <w:rsid w:val="00E04D48"/>
    <w:rsid w:val="00E067EB"/>
    <w:rsid w:val="00E0752C"/>
    <w:rsid w:val="00E07A47"/>
    <w:rsid w:val="00E12E16"/>
    <w:rsid w:val="00E13B3F"/>
    <w:rsid w:val="00E1442A"/>
    <w:rsid w:val="00E14BF2"/>
    <w:rsid w:val="00E14C1A"/>
    <w:rsid w:val="00E16454"/>
    <w:rsid w:val="00E1665D"/>
    <w:rsid w:val="00E204B6"/>
    <w:rsid w:val="00E21149"/>
    <w:rsid w:val="00E2127E"/>
    <w:rsid w:val="00E22E70"/>
    <w:rsid w:val="00E24294"/>
    <w:rsid w:val="00E24357"/>
    <w:rsid w:val="00E246E8"/>
    <w:rsid w:val="00E2472E"/>
    <w:rsid w:val="00E275F7"/>
    <w:rsid w:val="00E27AF7"/>
    <w:rsid w:val="00E27C74"/>
    <w:rsid w:val="00E30141"/>
    <w:rsid w:val="00E30307"/>
    <w:rsid w:val="00E3073E"/>
    <w:rsid w:val="00E30784"/>
    <w:rsid w:val="00E32623"/>
    <w:rsid w:val="00E32D61"/>
    <w:rsid w:val="00E335B9"/>
    <w:rsid w:val="00E33EE7"/>
    <w:rsid w:val="00E341DB"/>
    <w:rsid w:val="00E344D0"/>
    <w:rsid w:val="00E3469E"/>
    <w:rsid w:val="00E37421"/>
    <w:rsid w:val="00E37549"/>
    <w:rsid w:val="00E4025A"/>
    <w:rsid w:val="00E412AF"/>
    <w:rsid w:val="00E41B7B"/>
    <w:rsid w:val="00E4395B"/>
    <w:rsid w:val="00E43D1E"/>
    <w:rsid w:val="00E44356"/>
    <w:rsid w:val="00E44730"/>
    <w:rsid w:val="00E44AF1"/>
    <w:rsid w:val="00E453D9"/>
    <w:rsid w:val="00E457D1"/>
    <w:rsid w:val="00E458FD"/>
    <w:rsid w:val="00E45F12"/>
    <w:rsid w:val="00E470A8"/>
    <w:rsid w:val="00E507A6"/>
    <w:rsid w:val="00E50E03"/>
    <w:rsid w:val="00E51DE7"/>
    <w:rsid w:val="00E536D4"/>
    <w:rsid w:val="00E550EB"/>
    <w:rsid w:val="00E561BE"/>
    <w:rsid w:val="00E566CD"/>
    <w:rsid w:val="00E57218"/>
    <w:rsid w:val="00E576A4"/>
    <w:rsid w:val="00E576DF"/>
    <w:rsid w:val="00E60006"/>
    <w:rsid w:val="00E600C4"/>
    <w:rsid w:val="00E60D1A"/>
    <w:rsid w:val="00E6101C"/>
    <w:rsid w:val="00E61095"/>
    <w:rsid w:val="00E62D8A"/>
    <w:rsid w:val="00E632DE"/>
    <w:rsid w:val="00E634F4"/>
    <w:rsid w:val="00E645C7"/>
    <w:rsid w:val="00E64A2F"/>
    <w:rsid w:val="00E65208"/>
    <w:rsid w:val="00E65F32"/>
    <w:rsid w:val="00E661EE"/>
    <w:rsid w:val="00E67A08"/>
    <w:rsid w:val="00E717C8"/>
    <w:rsid w:val="00E72066"/>
    <w:rsid w:val="00E72A70"/>
    <w:rsid w:val="00E74F8A"/>
    <w:rsid w:val="00E757C7"/>
    <w:rsid w:val="00E769B4"/>
    <w:rsid w:val="00E80580"/>
    <w:rsid w:val="00E808C5"/>
    <w:rsid w:val="00E8211A"/>
    <w:rsid w:val="00E82207"/>
    <w:rsid w:val="00E826B9"/>
    <w:rsid w:val="00E83253"/>
    <w:rsid w:val="00E83403"/>
    <w:rsid w:val="00E8475F"/>
    <w:rsid w:val="00E850EA"/>
    <w:rsid w:val="00E87CA3"/>
    <w:rsid w:val="00E87F8C"/>
    <w:rsid w:val="00E9160E"/>
    <w:rsid w:val="00E9165A"/>
    <w:rsid w:val="00E91FE6"/>
    <w:rsid w:val="00E93939"/>
    <w:rsid w:val="00E9436E"/>
    <w:rsid w:val="00E94EE0"/>
    <w:rsid w:val="00E95C17"/>
    <w:rsid w:val="00E96165"/>
    <w:rsid w:val="00E965D5"/>
    <w:rsid w:val="00E9763D"/>
    <w:rsid w:val="00E97A22"/>
    <w:rsid w:val="00E97AB4"/>
    <w:rsid w:val="00E97B75"/>
    <w:rsid w:val="00EA0972"/>
    <w:rsid w:val="00EA1A48"/>
    <w:rsid w:val="00EA2831"/>
    <w:rsid w:val="00EA30C9"/>
    <w:rsid w:val="00EA3DD0"/>
    <w:rsid w:val="00EA4033"/>
    <w:rsid w:val="00EA448B"/>
    <w:rsid w:val="00EA47A2"/>
    <w:rsid w:val="00EA623A"/>
    <w:rsid w:val="00EA67F0"/>
    <w:rsid w:val="00EB2175"/>
    <w:rsid w:val="00EB324F"/>
    <w:rsid w:val="00EB5E6E"/>
    <w:rsid w:val="00EB645A"/>
    <w:rsid w:val="00EB65DA"/>
    <w:rsid w:val="00EC03A8"/>
    <w:rsid w:val="00EC0A77"/>
    <w:rsid w:val="00EC0FC1"/>
    <w:rsid w:val="00EC174A"/>
    <w:rsid w:val="00EC1CB1"/>
    <w:rsid w:val="00EC219C"/>
    <w:rsid w:val="00EC2818"/>
    <w:rsid w:val="00EC383D"/>
    <w:rsid w:val="00EC4DFD"/>
    <w:rsid w:val="00EC6DBC"/>
    <w:rsid w:val="00EC6F2C"/>
    <w:rsid w:val="00EC6FBB"/>
    <w:rsid w:val="00EC70C7"/>
    <w:rsid w:val="00EC743D"/>
    <w:rsid w:val="00ED03F7"/>
    <w:rsid w:val="00ED0DFC"/>
    <w:rsid w:val="00ED1651"/>
    <w:rsid w:val="00ED22FD"/>
    <w:rsid w:val="00ED2CE3"/>
    <w:rsid w:val="00ED3F85"/>
    <w:rsid w:val="00ED4B60"/>
    <w:rsid w:val="00ED5186"/>
    <w:rsid w:val="00ED6BAF"/>
    <w:rsid w:val="00ED78C3"/>
    <w:rsid w:val="00EE1D47"/>
    <w:rsid w:val="00EE2749"/>
    <w:rsid w:val="00EE3D61"/>
    <w:rsid w:val="00EE40A4"/>
    <w:rsid w:val="00EE4AE1"/>
    <w:rsid w:val="00EE51DA"/>
    <w:rsid w:val="00EE55BF"/>
    <w:rsid w:val="00EE5A1A"/>
    <w:rsid w:val="00EE68A8"/>
    <w:rsid w:val="00EE6C0A"/>
    <w:rsid w:val="00EE6D7E"/>
    <w:rsid w:val="00EF1CD9"/>
    <w:rsid w:val="00EF42DA"/>
    <w:rsid w:val="00EF5188"/>
    <w:rsid w:val="00EF6750"/>
    <w:rsid w:val="00EF6BAF"/>
    <w:rsid w:val="00F00B31"/>
    <w:rsid w:val="00F01041"/>
    <w:rsid w:val="00F011E6"/>
    <w:rsid w:val="00F015E3"/>
    <w:rsid w:val="00F01C15"/>
    <w:rsid w:val="00F0727C"/>
    <w:rsid w:val="00F07B52"/>
    <w:rsid w:val="00F101B2"/>
    <w:rsid w:val="00F107C5"/>
    <w:rsid w:val="00F1353D"/>
    <w:rsid w:val="00F13CFD"/>
    <w:rsid w:val="00F14A65"/>
    <w:rsid w:val="00F14CF8"/>
    <w:rsid w:val="00F168A3"/>
    <w:rsid w:val="00F16F3C"/>
    <w:rsid w:val="00F1749F"/>
    <w:rsid w:val="00F178B3"/>
    <w:rsid w:val="00F20F5D"/>
    <w:rsid w:val="00F22DF3"/>
    <w:rsid w:val="00F244F5"/>
    <w:rsid w:val="00F260C1"/>
    <w:rsid w:val="00F26DD8"/>
    <w:rsid w:val="00F26EAB"/>
    <w:rsid w:val="00F27ADB"/>
    <w:rsid w:val="00F30468"/>
    <w:rsid w:val="00F30721"/>
    <w:rsid w:val="00F30E01"/>
    <w:rsid w:val="00F32A60"/>
    <w:rsid w:val="00F33286"/>
    <w:rsid w:val="00F332D7"/>
    <w:rsid w:val="00F33DEC"/>
    <w:rsid w:val="00F34248"/>
    <w:rsid w:val="00F365FB"/>
    <w:rsid w:val="00F36AE1"/>
    <w:rsid w:val="00F4058A"/>
    <w:rsid w:val="00F40C9C"/>
    <w:rsid w:val="00F41527"/>
    <w:rsid w:val="00F42251"/>
    <w:rsid w:val="00F42504"/>
    <w:rsid w:val="00F44DBF"/>
    <w:rsid w:val="00F456CB"/>
    <w:rsid w:val="00F45D11"/>
    <w:rsid w:val="00F52765"/>
    <w:rsid w:val="00F52911"/>
    <w:rsid w:val="00F52B16"/>
    <w:rsid w:val="00F52F9E"/>
    <w:rsid w:val="00F54195"/>
    <w:rsid w:val="00F543D6"/>
    <w:rsid w:val="00F549A8"/>
    <w:rsid w:val="00F54E1B"/>
    <w:rsid w:val="00F55773"/>
    <w:rsid w:val="00F55C7D"/>
    <w:rsid w:val="00F602C3"/>
    <w:rsid w:val="00F6652C"/>
    <w:rsid w:val="00F670E6"/>
    <w:rsid w:val="00F67B3F"/>
    <w:rsid w:val="00F7132C"/>
    <w:rsid w:val="00F71A76"/>
    <w:rsid w:val="00F71C66"/>
    <w:rsid w:val="00F71FD6"/>
    <w:rsid w:val="00F72BB4"/>
    <w:rsid w:val="00F73AA9"/>
    <w:rsid w:val="00F73F61"/>
    <w:rsid w:val="00F7443D"/>
    <w:rsid w:val="00F75799"/>
    <w:rsid w:val="00F7684C"/>
    <w:rsid w:val="00F76AC6"/>
    <w:rsid w:val="00F76C4D"/>
    <w:rsid w:val="00F76E01"/>
    <w:rsid w:val="00F80416"/>
    <w:rsid w:val="00F80D7A"/>
    <w:rsid w:val="00F8115A"/>
    <w:rsid w:val="00F819DC"/>
    <w:rsid w:val="00F82B39"/>
    <w:rsid w:val="00F83A48"/>
    <w:rsid w:val="00F84647"/>
    <w:rsid w:val="00F86089"/>
    <w:rsid w:val="00F8686A"/>
    <w:rsid w:val="00F8704B"/>
    <w:rsid w:val="00F87525"/>
    <w:rsid w:val="00F90701"/>
    <w:rsid w:val="00F90ED3"/>
    <w:rsid w:val="00F90F4B"/>
    <w:rsid w:val="00F92753"/>
    <w:rsid w:val="00F93180"/>
    <w:rsid w:val="00F93888"/>
    <w:rsid w:val="00F95B48"/>
    <w:rsid w:val="00F965A2"/>
    <w:rsid w:val="00F977F8"/>
    <w:rsid w:val="00FA0943"/>
    <w:rsid w:val="00FA1250"/>
    <w:rsid w:val="00FA17FE"/>
    <w:rsid w:val="00FA19C5"/>
    <w:rsid w:val="00FA1EE2"/>
    <w:rsid w:val="00FA2245"/>
    <w:rsid w:val="00FA28D1"/>
    <w:rsid w:val="00FA33F7"/>
    <w:rsid w:val="00FA6254"/>
    <w:rsid w:val="00FB235F"/>
    <w:rsid w:val="00FB360F"/>
    <w:rsid w:val="00FB4802"/>
    <w:rsid w:val="00FB4E13"/>
    <w:rsid w:val="00FB512D"/>
    <w:rsid w:val="00FB5452"/>
    <w:rsid w:val="00FB6332"/>
    <w:rsid w:val="00FB6629"/>
    <w:rsid w:val="00FB670D"/>
    <w:rsid w:val="00FB6E59"/>
    <w:rsid w:val="00FB7C06"/>
    <w:rsid w:val="00FC0A39"/>
    <w:rsid w:val="00FC127A"/>
    <w:rsid w:val="00FC1D32"/>
    <w:rsid w:val="00FC1DC5"/>
    <w:rsid w:val="00FC23E3"/>
    <w:rsid w:val="00FC3757"/>
    <w:rsid w:val="00FC4585"/>
    <w:rsid w:val="00FC472F"/>
    <w:rsid w:val="00FC55A6"/>
    <w:rsid w:val="00FC5B70"/>
    <w:rsid w:val="00FC5CE1"/>
    <w:rsid w:val="00FC671A"/>
    <w:rsid w:val="00FC67D1"/>
    <w:rsid w:val="00FD084B"/>
    <w:rsid w:val="00FD1191"/>
    <w:rsid w:val="00FD17C9"/>
    <w:rsid w:val="00FD1BEC"/>
    <w:rsid w:val="00FD27D8"/>
    <w:rsid w:val="00FD2826"/>
    <w:rsid w:val="00FD34B3"/>
    <w:rsid w:val="00FD35CD"/>
    <w:rsid w:val="00FD4321"/>
    <w:rsid w:val="00FD5B42"/>
    <w:rsid w:val="00FD6E89"/>
    <w:rsid w:val="00FD7E41"/>
    <w:rsid w:val="00FE17D0"/>
    <w:rsid w:val="00FE1960"/>
    <w:rsid w:val="00FE2143"/>
    <w:rsid w:val="00FE2CDF"/>
    <w:rsid w:val="00FE3A62"/>
    <w:rsid w:val="00FE446F"/>
    <w:rsid w:val="00FE4D40"/>
    <w:rsid w:val="00FE51FA"/>
    <w:rsid w:val="00FE6EE6"/>
    <w:rsid w:val="00FE7CE6"/>
    <w:rsid w:val="00FF06D3"/>
    <w:rsid w:val="00FF1F48"/>
    <w:rsid w:val="00FF3029"/>
    <w:rsid w:val="00FF3756"/>
    <w:rsid w:val="00FF3A9F"/>
    <w:rsid w:val="00FF4B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17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417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17B"/>
  </w:style>
  <w:style w:type="table" w:styleId="TableGrid">
    <w:name w:val="Table Grid"/>
    <w:basedOn w:val="TableNormal"/>
    <w:uiPriority w:val="59"/>
    <w:rsid w:val="003C41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C417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417B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C417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כותרת תחתונה תו"/>
    <w:basedOn w:val="a0"/>
    <w:link w:val="a3"/>
    <w:uiPriority w:val="99"/>
    <w:rsid w:val="003C417B"/>
  </w:style>
  <w:style w:type="table" w:styleId="a5">
    <w:name w:val="Table Grid"/>
    <w:basedOn w:val="a1"/>
    <w:uiPriority w:val="59"/>
    <w:rsid w:val="003C4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C417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676</Words>
  <Characters>8201</Characters>
  <Application>Microsoft Office Word</Application>
  <DocSecurity>0</DocSecurity>
  <Lines>455</Lines>
  <Paragraphs>189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Tel Aviv District Health Office</Company>
  <LinksUpToDate>false</LinksUpToDate>
  <CharactersWithSpaces>9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זהר מור ד''ר</dc:creator>
  <cp:lastModifiedBy>CBNODADO</cp:lastModifiedBy>
  <cp:revision>3</cp:revision>
  <dcterms:created xsi:type="dcterms:W3CDTF">2017-08-13T05:11:00Z</dcterms:created>
  <dcterms:modified xsi:type="dcterms:W3CDTF">2017-10-05T11:30:00Z</dcterms:modified>
</cp:coreProperties>
</file>